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1B047B" w14:textId="0C83A10F" w:rsidR="003356A9" w:rsidRPr="00C34C1E" w:rsidRDefault="0070780F" w:rsidP="00F10F2C">
      <w:pPr>
        <w:pStyle w:val="H2"/>
        <w:spacing w:after="0"/>
        <w:jc w:val="center"/>
        <w:rPr>
          <w:rFonts w:ascii="Segoe UI" w:hAnsi="Segoe UI" w:cs="Segoe UI"/>
          <w:sz w:val="32"/>
        </w:rPr>
      </w:pPr>
      <w:r>
        <w:rPr>
          <w:rFonts w:ascii="Segoe UI" w:hAnsi="Segoe UI" w:cs="Segoe UI"/>
          <w:sz w:val="32"/>
        </w:rPr>
        <w:t>S</w:t>
      </w:r>
      <w:r w:rsidR="006F38F3">
        <w:rPr>
          <w:rFonts w:ascii="Segoe UI" w:hAnsi="Segoe UI" w:cs="Segoe UI"/>
          <w:sz w:val="32"/>
        </w:rPr>
        <w:t>2 File</w:t>
      </w:r>
      <w:bookmarkStart w:id="0" w:name="_GoBack"/>
      <w:bookmarkEnd w:id="0"/>
    </w:p>
    <w:p w14:paraId="5B87B9D3" w14:textId="77777777" w:rsidR="003356A9" w:rsidRPr="002A1815" w:rsidRDefault="003356A9" w:rsidP="00F10F2C">
      <w:pPr>
        <w:rPr>
          <w:rFonts w:ascii="Segoe UI" w:hAnsi="Segoe UI" w:cs="Segoe UI"/>
        </w:rPr>
      </w:pPr>
    </w:p>
    <w:p w14:paraId="00F0B703" w14:textId="77777777" w:rsidR="003356A9" w:rsidRPr="008C0D94" w:rsidRDefault="00F861FF" w:rsidP="00F10F2C">
      <w:pPr>
        <w:rPr>
          <w:rFonts w:ascii="Segoe UI" w:hAnsi="Segoe UI" w:cs="Segoe UI"/>
          <w:b/>
          <w:sz w:val="24"/>
        </w:rPr>
      </w:pPr>
      <w:r w:rsidRPr="008C0D94">
        <w:rPr>
          <w:rFonts w:ascii="Segoe UI" w:hAnsi="Segoe UI" w:cs="Segoe UI"/>
          <w:b/>
          <w:sz w:val="24"/>
        </w:rPr>
        <w:t xml:space="preserve">Results from </w:t>
      </w:r>
      <w:r w:rsidR="00D431E7" w:rsidRPr="008C0D94">
        <w:rPr>
          <w:rFonts w:ascii="Segoe UI" w:hAnsi="Segoe UI" w:cs="Segoe UI"/>
          <w:b/>
          <w:sz w:val="24"/>
        </w:rPr>
        <w:t xml:space="preserve">a </w:t>
      </w:r>
      <w:r w:rsidR="00D87BE3" w:rsidRPr="008C0D94">
        <w:rPr>
          <w:rFonts w:ascii="Segoe UI" w:hAnsi="Segoe UI" w:cs="Segoe UI"/>
          <w:b/>
          <w:sz w:val="24"/>
        </w:rPr>
        <w:t xml:space="preserve">general linear </w:t>
      </w:r>
      <w:r w:rsidRPr="008C0D94">
        <w:rPr>
          <w:rFonts w:ascii="Segoe UI" w:hAnsi="Segoe UI" w:cs="Segoe UI"/>
          <w:b/>
          <w:sz w:val="24"/>
        </w:rPr>
        <w:t xml:space="preserve">model </w:t>
      </w:r>
      <w:r w:rsidR="00BD20D7" w:rsidRPr="008C0D94">
        <w:rPr>
          <w:rFonts w:ascii="Segoe UI" w:hAnsi="Segoe UI" w:cs="Segoe UI"/>
          <w:b/>
          <w:sz w:val="24"/>
        </w:rPr>
        <w:t xml:space="preserve">examining the associations between caregiver's demographic characteristics and their </w:t>
      </w:r>
      <w:r w:rsidR="008050B2" w:rsidRPr="008C0D94">
        <w:rPr>
          <w:rFonts w:ascii="Segoe UI" w:hAnsi="Segoe UI" w:cs="Segoe UI"/>
          <w:b/>
          <w:sz w:val="24"/>
        </w:rPr>
        <w:t>level of acceptance of the obesity prediction model information.</w:t>
      </w:r>
    </w:p>
    <w:p w14:paraId="2DA99C06" w14:textId="77777777" w:rsidR="006B76A3" w:rsidRPr="008C0D94" w:rsidRDefault="006B76A3" w:rsidP="00F10F2C">
      <w:pPr>
        <w:rPr>
          <w:rFonts w:ascii="Segoe UI" w:hAnsi="Segoe UI" w:cs="Segoe UI"/>
          <w:b/>
          <w:sz w:val="24"/>
        </w:rPr>
      </w:pPr>
    </w:p>
    <w:p w14:paraId="5ED352EB" w14:textId="77777777" w:rsidR="00BB62CF" w:rsidRPr="008C0D94" w:rsidRDefault="00BB62CF" w:rsidP="00F10F2C">
      <w:pPr>
        <w:rPr>
          <w:rFonts w:ascii="Segoe UI" w:hAnsi="Segoe UI" w:cs="Segoe UI"/>
          <w:b/>
          <w:sz w:val="24"/>
        </w:rPr>
      </w:pPr>
      <w:r w:rsidRPr="008C0D94">
        <w:rPr>
          <w:rFonts w:ascii="Segoe UI" w:hAnsi="Segoe UI" w:cs="Segoe UI"/>
          <w:b/>
          <w:sz w:val="24"/>
        </w:rPr>
        <w:t>Lower scores represent greater acceptance of the prediction information.</w:t>
      </w:r>
    </w:p>
    <w:p w14:paraId="6C20E450" w14:textId="77777777" w:rsidR="003356A9" w:rsidRPr="002A1815" w:rsidRDefault="003356A9" w:rsidP="00F10F2C">
      <w:pPr>
        <w:rPr>
          <w:rFonts w:ascii="Segoe UI" w:hAnsi="Segoe UI" w:cs="Segoe UI"/>
        </w:rPr>
      </w:pPr>
    </w:p>
    <w:p w14:paraId="44E3B89D" w14:textId="77777777" w:rsidR="00DE373C" w:rsidRDefault="00DE373C" w:rsidP="00F10F2C">
      <w:pPr>
        <w:rPr>
          <w:rFonts w:ascii="Segoe UI" w:hAnsi="Segoe UI"/>
          <w:sz w:val="20"/>
        </w:rPr>
      </w:pPr>
    </w:p>
    <w:p w14:paraId="6F2E3A12" w14:textId="77777777" w:rsidR="000512ED" w:rsidRPr="00187194" w:rsidRDefault="000512ED" w:rsidP="00F10F2C">
      <w:pPr>
        <w:rPr>
          <w:rFonts w:ascii="Segoe UI" w:hAnsi="Segoe UI"/>
          <w:sz w:val="20"/>
        </w:rPr>
      </w:pPr>
    </w:p>
    <w:p w14:paraId="5B76B8FA" w14:textId="77777777" w:rsidR="00DE373C" w:rsidRPr="0093752A" w:rsidRDefault="003E26A7" w:rsidP="00F10F2C">
      <w:pPr>
        <w:jc w:val="center"/>
        <w:rPr>
          <w:rFonts w:ascii="Segoe UI" w:hAnsi="Segoe UI"/>
          <w:b/>
          <w:smallCaps/>
          <w:sz w:val="24"/>
        </w:rPr>
      </w:pPr>
      <w:r>
        <w:rPr>
          <w:rFonts w:ascii="Segoe UI" w:hAnsi="Segoe UI"/>
          <w:b/>
          <w:smallCaps/>
          <w:sz w:val="24"/>
        </w:rPr>
        <w:t>P</w:t>
      </w:r>
      <w:r w:rsidR="0093752A" w:rsidRPr="0093752A">
        <w:rPr>
          <w:rFonts w:ascii="Segoe UI" w:hAnsi="Segoe UI"/>
          <w:b/>
          <w:smallCaps/>
          <w:sz w:val="24"/>
        </w:rPr>
        <w:t>arameter estimates</w:t>
      </w:r>
    </w:p>
    <w:tbl>
      <w:tblPr>
        <w:tblW w:w="7373" w:type="dxa"/>
        <w:jc w:val="center"/>
        <w:tblLook w:val="04A0" w:firstRow="1" w:lastRow="0" w:firstColumn="1" w:lastColumn="0" w:noHBand="0" w:noVBand="1"/>
      </w:tblPr>
      <w:tblGrid>
        <w:gridCol w:w="3764"/>
        <w:gridCol w:w="2265"/>
        <w:gridCol w:w="1344"/>
      </w:tblGrid>
      <w:tr w:rsidR="00DE373C" w:rsidRPr="0093752A" w14:paraId="522DAB07" w14:textId="77777777" w:rsidTr="001921E1">
        <w:trPr>
          <w:trHeight w:val="288"/>
          <w:jc w:val="center"/>
        </w:trPr>
        <w:tc>
          <w:tcPr>
            <w:tcW w:w="3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33325" w14:textId="77777777" w:rsidR="00DE373C" w:rsidRPr="00DE373C" w:rsidRDefault="001921E1" w:rsidP="001921E1">
            <w:pPr>
              <w:jc w:val="left"/>
              <w:rPr>
                <w:rFonts w:ascii="Segoe UI" w:eastAsia="Times New Roman" w:hAnsi="Segoe UI" w:cs="Times New Roman"/>
                <w:b/>
                <w:sz w:val="20"/>
                <w:szCs w:val="24"/>
                <w:lang w:eastAsia="en-NZ"/>
              </w:rPr>
            </w:pPr>
            <w:r>
              <w:rPr>
                <w:rFonts w:ascii="Segoe UI" w:eastAsia="Times New Roman" w:hAnsi="Segoe UI" w:cs="Times New Roman"/>
                <w:b/>
                <w:sz w:val="20"/>
                <w:szCs w:val="24"/>
                <w:lang w:eastAsia="en-NZ"/>
              </w:rPr>
              <w:t xml:space="preserve">Caregivers' characteristics </w:t>
            </w:r>
            <w:r w:rsidR="00CA0BE7" w:rsidRPr="0093752A">
              <w:rPr>
                <w:rFonts w:ascii="Segoe UI" w:eastAsia="Times New Roman" w:hAnsi="Segoe UI" w:cs="Times New Roman"/>
                <w:b/>
                <w:sz w:val="20"/>
                <w:szCs w:val="24"/>
                <w:lang w:eastAsia="en-NZ"/>
              </w:rPr>
              <w:t>and levels</w:t>
            </w:r>
          </w:p>
        </w:tc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E1AF6" w14:textId="77777777" w:rsidR="00DE373C" w:rsidRPr="00DE373C" w:rsidRDefault="00DE373C" w:rsidP="00F10F2C">
            <w:pPr>
              <w:jc w:val="center"/>
              <w:rPr>
                <w:rFonts w:ascii="Segoe UI" w:eastAsia="Times New Roman" w:hAnsi="Segoe UI" w:cs="Calibri"/>
                <w:b/>
                <w:color w:val="000000"/>
                <w:sz w:val="20"/>
                <w:lang w:eastAsia="en-NZ"/>
              </w:rPr>
            </w:pPr>
            <w:r w:rsidRPr="0093752A">
              <w:rPr>
                <w:rFonts w:ascii="Segoe UI" w:eastAsia="Times New Roman" w:hAnsi="Segoe UI" w:cs="Times New Roman"/>
                <w:b/>
                <w:sz w:val="20"/>
                <w:szCs w:val="20"/>
                <w:lang w:eastAsia="en-NZ"/>
              </w:rPr>
              <w:t>β (95% CI)</w:t>
            </w:r>
          </w:p>
        </w:tc>
        <w:tc>
          <w:tcPr>
            <w:tcW w:w="13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D2768" w14:textId="77777777" w:rsidR="00DE373C" w:rsidRPr="00DE373C" w:rsidRDefault="00DE373C" w:rsidP="00F10F2C">
            <w:pPr>
              <w:jc w:val="center"/>
              <w:rPr>
                <w:rFonts w:ascii="Segoe UI" w:eastAsia="Times New Roman" w:hAnsi="Segoe UI" w:cs="Times New Roman"/>
                <w:b/>
                <w:sz w:val="20"/>
                <w:szCs w:val="20"/>
                <w:lang w:eastAsia="en-NZ"/>
              </w:rPr>
            </w:pPr>
            <w:r w:rsidRPr="0093752A">
              <w:rPr>
                <w:rFonts w:ascii="Segoe UI" w:eastAsia="Times New Roman" w:hAnsi="Segoe UI" w:cs="Times New Roman"/>
                <w:b/>
                <w:sz w:val="20"/>
                <w:szCs w:val="20"/>
                <w:lang w:eastAsia="en-NZ"/>
              </w:rPr>
              <w:t>p-value</w:t>
            </w:r>
          </w:p>
        </w:tc>
      </w:tr>
      <w:tr w:rsidR="00DE373C" w:rsidRPr="0093752A" w14:paraId="47BDC151" w14:textId="77777777" w:rsidTr="001921E1">
        <w:trPr>
          <w:trHeight w:val="288"/>
          <w:jc w:val="center"/>
        </w:trPr>
        <w:tc>
          <w:tcPr>
            <w:tcW w:w="37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71B1D" w14:textId="77777777" w:rsidR="00DE373C" w:rsidRPr="00DE373C" w:rsidRDefault="00DE373C" w:rsidP="00F10F2C">
            <w:pPr>
              <w:jc w:val="left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Intercept</w:t>
            </w:r>
          </w:p>
        </w:tc>
        <w:tc>
          <w:tcPr>
            <w:tcW w:w="22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7ECC5" w14:textId="77777777" w:rsidR="00DE373C" w:rsidRPr="00DE373C" w:rsidRDefault="00DE373C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2.015 (1.609, 2.421)</w:t>
            </w:r>
          </w:p>
        </w:tc>
        <w:tc>
          <w:tcPr>
            <w:tcW w:w="13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3151C" w14:textId="77777777" w:rsidR="00DE373C" w:rsidRPr="00DE373C" w:rsidRDefault="00DE373C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&lt;0.0001</w:t>
            </w:r>
          </w:p>
        </w:tc>
      </w:tr>
      <w:tr w:rsidR="00DE373C" w:rsidRPr="0093752A" w14:paraId="70EEC024" w14:textId="77777777" w:rsidTr="001921E1">
        <w:trPr>
          <w:trHeight w:val="288"/>
          <w:jc w:val="center"/>
        </w:trPr>
        <w:tc>
          <w:tcPr>
            <w:tcW w:w="3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1AB7" w14:textId="77777777" w:rsidR="00DE373C" w:rsidRPr="00DE373C" w:rsidRDefault="004770A3" w:rsidP="00F10F2C">
            <w:pPr>
              <w:jc w:val="left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E</w:t>
            </w:r>
            <w:r w:rsidR="00DE373C"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thnicity (European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B39A" w14:textId="77777777" w:rsidR="00DE373C" w:rsidRPr="00DE373C" w:rsidRDefault="00DE373C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0.367 (0.121, 0.613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DB9C" w14:textId="77777777" w:rsidR="00DE373C" w:rsidRPr="00DE373C" w:rsidRDefault="00DE373C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0.003</w:t>
            </w:r>
          </w:p>
        </w:tc>
      </w:tr>
      <w:tr w:rsidR="00DE373C" w:rsidRPr="0093752A" w14:paraId="51F7C86A" w14:textId="77777777" w:rsidTr="001921E1">
        <w:trPr>
          <w:trHeight w:val="288"/>
          <w:jc w:val="center"/>
        </w:trPr>
        <w:tc>
          <w:tcPr>
            <w:tcW w:w="37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286E" w14:textId="77777777" w:rsidR="00DE373C" w:rsidRPr="00DE373C" w:rsidRDefault="004770A3" w:rsidP="00F10F2C">
            <w:pPr>
              <w:jc w:val="left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E</w:t>
            </w:r>
            <w:r w:rsidR="00DE373C"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thnicity (M</w:t>
            </w:r>
            <w:r w:rsidR="008359DB" w:rsidRPr="008359DB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ā</w:t>
            </w:r>
            <w:r w:rsidR="00DE373C"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ori)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C778" w14:textId="77777777" w:rsidR="00DE373C" w:rsidRPr="00DE373C" w:rsidRDefault="00DE373C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0.43</w:t>
            </w:r>
            <w:r w:rsidR="00584881" w:rsidRPr="0093752A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0</w:t>
            </w:r>
            <w:r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 xml:space="preserve"> (0.157, 0.703)</w:t>
            </w: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39AF" w14:textId="77777777" w:rsidR="00DE373C" w:rsidRPr="00DE373C" w:rsidRDefault="00DE373C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0.002</w:t>
            </w:r>
          </w:p>
        </w:tc>
      </w:tr>
      <w:tr w:rsidR="00DE373C" w:rsidRPr="0093752A" w14:paraId="6F81933C" w14:textId="77777777" w:rsidTr="001921E1">
        <w:trPr>
          <w:trHeight w:val="288"/>
          <w:jc w:val="center"/>
        </w:trPr>
        <w:tc>
          <w:tcPr>
            <w:tcW w:w="37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5C2E" w14:textId="77777777" w:rsidR="00DE373C" w:rsidRPr="00DE373C" w:rsidRDefault="004770A3" w:rsidP="00F10F2C">
            <w:pPr>
              <w:jc w:val="left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E</w:t>
            </w:r>
            <w:r w:rsidR="00DE373C"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thnicity (Pacific)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2A1A" w14:textId="77777777" w:rsidR="00DE373C" w:rsidRPr="00DE373C" w:rsidRDefault="00DE373C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0.346 (0.013, 0.68</w:t>
            </w:r>
            <w:r w:rsidR="00584881" w:rsidRPr="0093752A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0</w:t>
            </w:r>
            <w:r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)</w:t>
            </w: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F5AC" w14:textId="77777777" w:rsidR="00DE373C" w:rsidRPr="00DE373C" w:rsidRDefault="00DE373C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0.042</w:t>
            </w:r>
          </w:p>
        </w:tc>
      </w:tr>
      <w:tr w:rsidR="00DE373C" w:rsidRPr="0093752A" w14:paraId="6B6012DE" w14:textId="77777777" w:rsidTr="001921E1">
        <w:trPr>
          <w:trHeight w:val="288"/>
          <w:jc w:val="center"/>
        </w:trPr>
        <w:tc>
          <w:tcPr>
            <w:tcW w:w="3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A5723" w14:textId="77777777" w:rsidR="00DE373C" w:rsidRPr="00DE373C" w:rsidRDefault="004770A3" w:rsidP="00F10F2C">
            <w:pPr>
              <w:jc w:val="left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E</w:t>
            </w:r>
            <w:r w:rsidR="00DE373C"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thnicity (Asian)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DBAC0" w14:textId="77777777" w:rsidR="00DE373C" w:rsidRPr="00DE373C" w:rsidRDefault="00DE373C" w:rsidP="00F10F2C">
            <w:pPr>
              <w:jc w:val="center"/>
              <w:rPr>
                <w:rFonts w:ascii="Segoe UI" w:eastAsia="Times New Roman" w:hAnsi="Segoe UI" w:cs="Times New Roman"/>
                <w:sz w:val="18"/>
                <w:szCs w:val="20"/>
                <w:lang w:eastAsia="en-NZ"/>
              </w:rPr>
            </w:pPr>
            <w:r w:rsidRPr="0093752A">
              <w:rPr>
                <w:rFonts w:ascii="Segoe UI" w:eastAsia="Times New Roman" w:hAnsi="Segoe UI" w:cs="Times New Roman"/>
                <w:sz w:val="18"/>
                <w:szCs w:val="20"/>
                <w:lang w:eastAsia="en-NZ"/>
              </w:rPr>
              <w:t>–</w:t>
            </w:r>
          </w:p>
        </w:tc>
        <w:tc>
          <w:tcPr>
            <w:tcW w:w="13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213D8" w14:textId="77777777" w:rsidR="00DE373C" w:rsidRPr="00DE373C" w:rsidRDefault="00DE373C" w:rsidP="00F10F2C">
            <w:pPr>
              <w:jc w:val="center"/>
              <w:rPr>
                <w:rFonts w:ascii="Segoe UI" w:eastAsia="Times New Roman" w:hAnsi="Segoe UI" w:cs="Times New Roman"/>
                <w:sz w:val="18"/>
                <w:szCs w:val="20"/>
                <w:lang w:eastAsia="en-NZ"/>
              </w:rPr>
            </w:pPr>
          </w:p>
        </w:tc>
      </w:tr>
      <w:tr w:rsidR="00DE373C" w:rsidRPr="0093752A" w14:paraId="237AFFF2" w14:textId="77777777" w:rsidTr="001921E1">
        <w:trPr>
          <w:trHeight w:val="288"/>
          <w:jc w:val="center"/>
        </w:trPr>
        <w:tc>
          <w:tcPr>
            <w:tcW w:w="3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C0D6" w14:textId="77777777" w:rsidR="00DE373C" w:rsidRPr="00DE373C" w:rsidRDefault="00DE373C" w:rsidP="007B258B">
            <w:pPr>
              <w:jc w:val="left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University education (</w:t>
            </w:r>
            <w:r w:rsidR="007B258B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below university</w:t>
            </w:r>
            <w:r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CB0E" w14:textId="77777777" w:rsidR="00DE373C" w:rsidRPr="00DE373C" w:rsidRDefault="00DE373C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0.045 (-0.085, 0.176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8E7B" w14:textId="77777777" w:rsidR="00DE373C" w:rsidRPr="00DE373C" w:rsidRDefault="00DE373C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0.49</w:t>
            </w:r>
          </w:p>
        </w:tc>
      </w:tr>
      <w:tr w:rsidR="00DE373C" w:rsidRPr="0093752A" w14:paraId="2FBF09B1" w14:textId="77777777" w:rsidTr="001921E1">
        <w:trPr>
          <w:trHeight w:val="288"/>
          <w:jc w:val="center"/>
        </w:trPr>
        <w:tc>
          <w:tcPr>
            <w:tcW w:w="3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99E23" w14:textId="77777777" w:rsidR="00DE373C" w:rsidRPr="00DE373C" w:rsidRDefault="00DE373C" w:rsidP="007B258B">
            <w:pPr>
              <w:jc w:val="left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University education (</w:t>
            </w:r>
            <w:r w:rsidR="007B258B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university</w:t>
            </w:r>
            <w:r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)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47989" w14:textId="77777777" w:rsidR="00DE373C" w:rsidRPr="00DE373C" w:rsidRDefault="00DE373C" w:rsidP="00F10F2C">
            <w:pPr>
              <w:jc w:val="center"/>
              <w:rPr>
                <w:rFonts w:ascii="Segoe UI" w:eastAsia="Times New Roman" w:hAnsi="Segoe UI" w:cs="Times New Roman"/>
                <w:sz w:val="18"/>
                <w:szCs w:val="20"/>
                <w:lang w:eastAsia="en-NZ"/>
              </w:rPr>
            </w:pPr>
            <w:r w:rsidRPr="0093752A">
              <w:rPr>
                <w:rFonts w:ascii="Segoe UI" w:eastAsia="Times New Roman" w:hAnsi="Segoe UI" w:cs="Times New Roman"/>
                <w:sz w:val="18"/>
                <w:szCs w:val="20"/>
                <w:lang w:eastAsia="en-NZ"/>
              </w:rPr>
              <w:t>–</w:t>
            </w:r>
          </w:p>
        </w:tc>
        <w:tc>
          <w:tcPr>
            <w:tcW w:w="13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747EC" w14:textId="77777777" w:rsidR="00DE373C" w:rsidRPr="00DE373C" w:rsidRDefault="00DE373C" w:rsidP="00F10F2C">
            <w:pPr>
              <w:jc w:val="center"/>
              <w:rPr>
                <w:rFonts w:ascii="Segoe UI" w:eastAsia="Times New Roman" w:hAnsi="Segoe UI" w:cs="Times New Roman"/>
                <w:sz w:val="18"/>
                <w:szCs w:val="20"/>
                <w:lang w:eastAsia="en-NZ"/>
              </w:rPr>
            </w:pPr>
          </w:p>
        </w:tc>
      </w:tr>
      <w:tr w:rsidR="00DE373C" w:rsidRPr="0093752A" w14:paraId="4EDE79C3" w14:textId="77777777" w:rsidTr="001921E1">
        <w:trPr>
          <w:trHeight w:val="288"/>
          <w:jc w:val="center"/>
        </w:trPr>
        <w:tc>
          <w:tcPr>
            <w:tcW w:w="3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A6CA" w14:textId="77777777" w:rsidR="00DE373C" w:rsidRPr="00DE373C" w:rsidRDefault="00DE373C" w:rsidP="00C56ADE">
            <w:pPr>
              <w:jc w:val="left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 xml:space="preserve">IMD </w:t>
            </w:r>
            <w:r w:rsidR="005E1607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(less</w:t>
            </w:r>
            <w:r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 xml:space="preserve"> deprived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64E8" w14:textId="77777777" w:rsidR="00DE373C" w:rsidRPr="00DE373C" w:rsidRDefault="00DE373C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-0.108 (-0.233, 0.018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E3BC" w14:textId="77777777" w:rsidR="00DE373C" w:rsidRPr="00DE373C" w:rsidRDefault="00DE373C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0.09</w:t>
            </w:r>
          </w:p>
        </w:tc>
      </w:tr>
      <w:tr w:rsidR="00DE373C" w:rsidRPr="0093752A" w14:paraId="5BEBB1AA" w14:textId="77777777" w:rsidTr="001921E1">
        <w:trPr>
          <w:trHeight w:val="288"/>
          <w:jc w:val="center"/>
        </w:trPr>
        <w:tc>
          <w:tcPr>
            <w:tcW w:w="3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21F35" w14:textId="77777777" w:rsidR="00DE373C" w:rsidRPr="00DE373C" w:rsidRDefault="00DE373C" w:rsidP="005E1607">
            <w:pPr>
              <w:jc w:val="left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IMD (mo</w:t>
            </w:r>
            <w:r w:rsidR="005E1607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re</w:t>
            </w:r>
            <w:r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 xml:space="preserve"> deprived)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40747" w14:textId="77777777" w:rsidR="00DE373C" w:rsidRPr="00DE373C" w:rsidRDefault="00DE373C" w:rsidP="00F10F2C">
            <w:pPr>
              <w:jc w:val="center"/>
              <w:rPr>
                <w:rFonts w:ascii="Segoe UI" w:eastAsia="Times New Roman" w:hAnsi="Segoe UI" w:cs="Times New Roman"/>
                <w:sz w:val="18"/>
                <w:szCs w:val="20"/>
                <w:lang w:eastAsia="en-NZ"/>
              </w:rPr>
            </w:pPr>
            <w:r w:rsidRPr="0093752A">
              <w:rPr>
                <w:rFonts w:ascii="Segoe UI" w:eastAsia="Times New Roman" w:hAnsi="Segoe UI" w:cs="Times New Roman"/>
                <w:sz w:val="18"/>
                <w:szCs w:val="20"/>
                <w:lang w:eastAsia="en-NZ"/>
              </w:rPr>
              <w:t>–</w:t>
            </w:r>
          </w:p>
        </w:tc>
        <w:tc>
          <w:tcPr>
            <w:tcW w:w="13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7EC28" w14:textId="77777777" w:rsidR="00DE373C" w:rsidRPr="00DE373C" w:rsidRDefault="00DE373C" w:rsidP="00F10F2C">
            <w:pPr>
              <w:jc w:val="center"/>
              <w:rPr>
                <w:rFonts w:ascii="Segoe UI" w:eastAsia="Times New Roman" w:hAnsi="Segoe UI" w:cs="Times New Roman"/>
                <w:sz w:val="18"/>
                <w:szCs w:val="20"/>
                <w:lang w:eastAsia="en-NZ"/>
              </w:rPr>
            </w:pPr>
          </w:p>
        </w:tc>
      </w:tr>
      <w:tr w:rsidR="00DE373C" w:rsidRPr="0093752A" w14:paraId="37639A89" w14:textId="77777777" w:rsidTr="001921E1">
        <w:trPr>
          <w:trHeight w:val="288"/>
          <w:jc w:val="center"/>
        </w:trPr>
        <w:tc>
          <w:tcPr>
            <w:tcW w:w="3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BF9D" w14:textId="77777777" w:rsidR="00DE373C" w:rsidRPr="00DE373C" w:rsidRDefault="004770A3" w:rsidP="00F10F2C">
            <w:pPr>
              <w:jc w:val="left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T</w:t>
            </w:r>
            <w:r w:rsidR="00DE373C"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ype (parent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E9B6" w14:textId="77777777" w:rsidR="00DE373C" w:rsidRPr="00DE373C" w:rsidRDefault="00DE373C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-0.028 (-0.361, 0.304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D8BC" w14:textId="77777777" w:rsidR="00DE373C" w:rsidRPr="00DE373C" w:rsidRDefault="00DE373C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0.87</w:t>
            </w:r>
          </w:p>
        </w:tc>
      </w:tr>
      <w:tr w:rsidR="00DE373C" w:rsidRPr="0093752A" w14:paraId="54E5EE87" w14:textId="77777777" w:rsidTr="001921E1">
        <w:trPr>
          <w:trHeight w:val="288"/>
          <w:jc w:val="center"/>
        </w:trPr>
        <w:tc>
          <w:tcPr>
            <w:tcW w:w="37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4587" w14:textId="77777777" w:rsidR="00DE373C" w:rsidRPr="00DE373C" w:rsidRDefault="004770A3" w:rsidP="00F10F2C">
            <w:pPr>
              <w:jc w:val="left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T</w:t>
            </w:r>
            <w:r w:rsidR="00DE373C"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ype (grandparent)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F1A8" w14:textId="77777777" w:rsidR="00DE373C" w:rsidRPr="00DE373C" w:rsidRDefault="00DE373C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-0.459 (-0.847, -0.071)</w:t>
            </w: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9AEA" w14:textId="77777777" w:rsidR="00DE373C" w:rsidRPr="00DE373C" w:rsidRDefault="00DE373C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0.021</w:t>
            </w:r>
          </w:p>
        </w:tc>
      </w:tr>
      <w:tr w:rsidR="00DE373C" w:rsidRPr="0093752A" w14:paraId="6B0BC624" w14:textId="77777777" w:rsidTr="001921E1">
        <w:trPr>
          <w:trHeight w:val="288"/>
          <w:jc w:val="center"/>
        </w:trPr>
        <w:tc>
          <w:tcPr>
            <w:tcW w:w="3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CA410" w14:textId="77777777" w:rsidR="00DE373C" w:rsidRPr="00DE373C" w:rsidRDefault="004770A3" w:rsidP="00F10F2C">
            <w:pPr>
              <w:jc w:val="left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T</w:t>
            </w:r>
            <w:r w:rsidR="00DE373C"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ype (</w:t>
            </w:r>
            <w:r w:rsidR="00FC124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 xml:space="preserve">other </w:t>
            </w:r>
            <w:r w:rsidR="00DE373C"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caregiver)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EA652" w14:textId="77777777" w:rsidR="00DE373C" w:rsidRPr="00DE373C" w:rsidRDefault="00DE373C" w:rsidP="00F10F2C">
            <w:pPr>
              <w:jc w:val="center"/>
              <w:rPr>
                <w:rFonts w:ascii="Segoe UI" w:eastAsia="Times New Roman" w:hAnsi="Segoe UI" w:cs="Times New Roman"/>
                <w:sz w:val="18"/>
                <w:szCs w:val="20"/>
                <w:lang w:eastAsia="en-NZ"/>
              </w:rPr>
            </w:pPr>
            <w:r w:rsidRPr="0093752A">
              <w:rPr>
                <w:rFonts w:ascii="Segoe UI" w:eastAsia="Times New Roman" w:hAnsi="Segoe UI" w:cs="Times New Roman"/>
                <w:sz w:val="18"/>
                <w:szCs w:val="20"/>
                <w:lang w:eastAsia="en-NZ"/>
              </w:rPr>
              <w:t>–</w:t>
            </w:r>
          </w:p>
        </w:tc>
        <w:tc>
          <w:tcPr>
            <w:tcW w:w="13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F6D95" w14:textId="77777777" w:rsidR="00DE373C" w:rsidRPr="00DE373C" w:rsidRDefault="00DE373C" w:rsidP="00F10F2C">
            <w:pPr>
              <w:jc w:val="center"/>
              <w:rPr>
                <w:rFonts w:ascii="Segoe UI" w:eastAsia="Times New Roman" w:hAnsi="Segoe UI" w:cs="Times New Roman"/>
                <w:sz w:val="18"/>
                <w:szCs w:val="20"/>
                <w:lang w:eastAsia="en-NZ"/>
              </w:rPr>
            </w:pPr>
          </w:p>
        </w:tc>
      </w:tr>
      <w:tr w:rsidR="00DE373C" w:rsidRPr="0093752A" w14:paraId="025CB001" w14:textId="77777777" w:rsidTr="001921E1">
        <w:trPr>
          <w:trHeight w:val="288"/>
          <w:jc w:val="center"/>
        </w:trPr>
        <w:tc>
          <w:tcPr>
            <w:tcW w:w="3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4B30" w14:textId="77777777" w:rsidR="00DE373C" w:rsidRPr="00DE373C" w:rsidRDefault="00DE373C" w:rsidP="00F10F2C">
            <w:pPr>
              <w:jc w:val="left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Sex (male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50DF" w14:textId="77777777" w:rsidR="00DE373C" w:rsidRPr="00DE373C" w:rsidRDefault="00DE373C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-0.281 (-0.476, -0.085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4C16" w14:textId="77777777" w:rsidR="00DE373C" w:rsidRPr="00DE373C" w:rsidRDefault="00DE373C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0.005</w:t>
            </w:r>
          </w:p>
        </w:tc>
      </w:tr>
      <w:tr w:rsidR="00DE373C" w:rsidRPr="0093752A" w14:paraId="57157F24" w14:textId="77777777" w:rsidTr="001921E1">
        <w:trPr>
          <w:trHeight w:val="288"/>
          <w:jc w:val="center"/>
        </w:trPr>
        <w:tc>
          <w:tcPr>
            <w:tcW w:w="3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8B8D5" w14:textId="77777777" w:rsidR="00DE373C" w:rsidRPr="00DE373C" w:rsidRDefault="00DE373C" w:rsidP="00F10F2C">
            <w:pPr>
              <w:jc w:val="left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DE373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Sex (female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78C22" w14:textId="77777777" w:rsidR="00DE373C" w:rsidRPr="00DE373C" w:rsidRDefault="00DE373C" w:rsidP="00F10F2C">
            <w:pPr>
              <w:jc w:val="center"/>
              <w:rPr>
                <w:rFonts w:ascii="Segoe UI" w:eastAsia="Times New Roman" w:hAnsi="Segoe UI" w:cs="Times New Roman"/>
                <w:sz w:val="18"/>
                <w:szCs w:val="20"/>
                <w:lang w:eastAsia="en-NZ"/>
              </w:rPr>
            </w:pPr>
            <w:r w:rsidRPr="0093752A">
              <w:rPr>
                <w:rFonts w:ascii="Segoe UI" w:eastAsia="Times New Roman" w:hAnsi="Segoe UI" w:cs="Times New Roman"/>
                <w:sz w:val="18"/>
                <w:szCs w:val="20"/>
                <w:lang w:eastAsia="en-NZ"/>
              </w:rPr>
              <w:t>–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7F382" w14:textId="77777777" w:rsidR="00DE373C" w:rsidRPr="00DE373C" w:rsidRDefault="00DE373C" w:rsidP="00F10F2C">
            <w:pPr>
              <w:jc w:val="left"/>
              <w:rPr>
                <w:rFonts w:ascii="Segoe UI" w:eastAsia="Times New Roman" w:hAnsi="Segoe UI" w:cs="Times New Roman"/>
                <w:sz w:val="18"/>
                <w:szCs w:val="20"/>
                <w:lang w:eastAsia="en-NZ"/>
              </w:rPr>
            </w:pPr>
          </w:p>
        </w:tc>
      </w:tr>
    </w:tbl>
    <w:p w14:paraId="6EBB7BC4" w14:textId="77777777" w:rsidR="00DE373C" w:rsidRDefault="00DE373C" w:rsidP="00F10F2C">
      <w:pPr>
        <w:rPr>
          <w:rFonts w:ascii="Segoe UI" w:hAnsi="Segoe UI"/>
          <w:sz w:val="20"/>
        </w:rPr>
      </w:pPr>
    </w:p>
    <w:p w14:paraId="2987F96D" w14:textId="77777777" w:rsidR="000512ED" w:rsidRPr="00187194" w:rsidRDefault="000512ED" w:rsidP="00F10F2C">
      <w:pPr>
        <w:rPr>
          <w:rFonts w:ascii="Segoe UI" w:hAnsi="Segoe UI"/>
          <w:sz w:val="20"/>
        </w:rPr>
      </w:pPr>
    </w:p>
    <w:p w14:paraId="6078A1BD" w14:textId="77777777" w:rsidR="006530E7" w:rsidRPr="00187194" w:rsidRDefault="006530E7" w:rsidP="00F10F2C">
      <w:pPr>
        <w:rPr>
          <w:rFonts w:ascii="Segoe UI" w:hAnsi="Segoe UI"/>
          <w:sz w:val="20"/>
        </w:rPr>
      </w:pPr>
    </w:p>
    <w:p w14:paraId="0EE1B305" w14:textId="77777777" w:rsidR="006530E7" w:rsidRPr="0093752A" w:rsidRDefault="0093752A" w:rsidP="00F10F2C">
      <w:pPr>
        <w:jc w:val="center"/>
        <w:rPr>
          <w:rFonts w:ascii="Segoe UI" w:hAnsi="Segoe UI"/>
          <w:b/>
          <w:smallCaps/>
          <w:sz w:val="24"/>
        </w:rPr>
      </w:pPr>
      <w:r>
        <w:rPr>
          <w:rFonts w:ascii="Segoe UI" w:hAnsi="Segoe UI"/>
          <w:b/>
          <w:smallCaps/>
          <w:sz w:val="24"/>
        </w:rPr>
        <w:t>Estimated marginal means (adjusted means)</w:t>
      </w:r>
    </w:p>
    <w:tbl>
      <w:tblPr>
        <w:tblW w:w="6663" w:type="dxa"/>
        <w:jc w:val="center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755"/>
        <w:gridCol w:w="1781"/>
        <w:gridCol w:w="2127"/>
      </w:tblGrid>
      <w:tr w:rsidR="00093861" w:rsidRPr="004770A3" w14:paraId="4B8D080F" w14:textId="77777777" w:rsidTr="000230B6">
        <w:trPr>
          <w:trHeight w:val="288"/>
          <w:jc w:val="center"/>
        </w:trPr>
        <w:tc>
          <w:tcPr>
            <w:tcW w:w="27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D74C0" w14:textId="77777777" w:rsidR="00093861" w:rsidRPr="00093861" w:rsidRDefault="000230B6" w:rsidP="00F10F2C">
            <w:pPr>
              <w:jc w:val="left"/>
              <w:rPr>
                <w:rFonts w:ascii="Segoe UI" w:eastAsia="Times New Roman" w:hAnsi="Segoe UI" w:cs="Times New Roman"/>
                <w:b/>
                <w:sz w:val="20"/>
                <w:szCs w:val="24"/>
                <w:lang w:eastAsia="en-NZ"/>
              </w:rPr>
            </w:pPr>
            <w:r w:rsidRPr="009A39EF">
              <w:rPr>
                <w:rFonts w:ascii="Segoe UI" w:eastAsia="Times New Roman" w:hAnsi="Segoe UI" w:cs="Times New Roman"/>
                <w:b/>
                <w:sz w:val="20"/>
                <w:szCs w:val="24"/>
                <w:lang w:eastAsia="en-NZ"/>
              </w:rPr>
              <w:t>Caregiver</w:t>
            </w:r>
            <w:r>
              <w:rPr>
                <w:rFonts w:ascii="Segoe UI" w:eastAsia="Times New Roman" w:hAnsi="Segoe UI" w:cs="Times New Roman"/>
                <w:b/>
                <w:sz w:val="20"/>
                <w:szCs w:val="24"/>
                <w:lang w:eastAsia="en-NZ"/>
              </w:rPr>
              <w:t>s</w:t>
            </w:r>
            <w:r w:rsidRPr="009A39EF">
              <w:rPr>
                <w:rFonts w:ascii="Segoe UI" w:eastAsia="Times New Roman" w:hAnsi="Segoe UI" w:cs="Times New Roman"/>
                <w:b/>
                <w:sz w:val="20"/>
                <w:szCs w:val="24"/>
                <w:lang w:eastAsia="en-NZ"/>
              </w:rPr>
              <w:t>' characteristics</w:t>
            </w:r>
          </w:p>
        </w:tc>
        <w:tc>
          <w:tcPr>
            <w:tcW w:w="17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4AA7D" w14:textId="77777777" w:rsidR="00093861" w:rsidRPr="00093861" w:rsidRDefault="00430E0B" w:rsidP="00F10F2C">
            <w:pPr>
              <w:jc w:val="left"/>
              <w:rPr>
                <w:rFonts w:ascii="Segoe UI" w:eastAsia="Times New Roman" w:hAnsi="Segoe UI" w:cs="Times New Roman"/>
                <w:b/>
                <w:sz w:val="20"/>
                <w:szCs w:val="20"/>
                <w:lang w:eastAsia="en-NZ"/>
              </w:rPr>
            </w:pPr>
            <w:r w:rsidRPr="004770A3">
              <w:rPr>
                <w:rFonts w:ascii="Segoe UI" w:eastAsia="Times New Roman" w:hAnsi="Segoe UI" w:cs="Times New Roman"/>
                <w:b/>
                <w:sz w:val="20"/>
                <w:szCs w:val="20"/>
                <w:lang w:eastAsia="en-NZ"/>
              </w:rPr>
              <w:t>Levels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D54DA" w14:textId="77777777" w:rsidR="00093861" w:rsidRPr="00093861" w:rsidRDefault="00430E0B" w:rsidP="00F10F2C">
            <w:pPr>
              <w:jc w:val="center"/>
              <w:rPr>
                <w:rFonts w:ascii="Segoe UI" w:eastAsia="Times New Roman" w:hAnsi="Segoe UI" w:cs="Calibri"/>
                <w:b/>
                <w:color w:val="000000"/>
                <w:sz w:val="20"/>
                <w:lang w:eastAsia="en-NZ"/>
              </w:rPr>
            </w:pPr>
            <w:r w:rsidRPr="004770A3">
              <w:rPr>
                <w:rFonts w:ascii="Segoe UI" w:eastAsia="Times New Roman" w:hAnsi="Segoe UI" w:cs="Calibri"/>
                <w:b/>
                <w:color w:val="000000"/>
                <w:sz w:val="20"/>
                <w:lang w:eastAsia="en-NZ"/>
              </w:rPr>
              <w:t xml:space="preserve">Mean (95% </w:t>
            </w:r>
            <w:r w:rsidR="00DA5410" w:rsidRPr="004770A3">
              <w:rPr>
                <w:rFonts w:ascii="Segoe UI" w:eastAsia="Times New Roman" w:hAnsi="Segoe UI" w:cs="Calibri"/>
                <w:b/>
                <w:color w:val="000000"/>
                <w:sz w:val="20"/>
                <w:lang w:eastAsia="en-NZ"/>
              </w:rPr>
              <w:t>CI</w:t>
            </w:r>
            <w:r w:rsidRPr="004770A3">
              <w:rPr>
                <w:rFonts w:ascii="Segoe UI" w:eastAsia="Times New Roman" w:hAnsi="Segoe UI" w:cs="Calibri"/>
                <w:b/>
                <w:color w:val="000000"/>
                <w:sz w:val="20"/>
                <w:lang w:eastAsia="en-NZ"/>
              </w:rPr>
              <w:t>)</w:t>
            </w:r>
          </w:p>
        </w:tc>
      </w:tr>
      <w:tr w:rsidR="00093861" w:rsidRPr="00705D0C" w14:paraId="34905E40" w14:textId="77777777" w:rsidTr="000230B6">
        <w:trPr>
          <w:trHeight w:val="288"/>
          <w:jc w:val="center"/>
        </w:trPr>
        <w:tc>
          <w:tcPr>
            <w:tcW w:w="275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B119F" w14:textId="77777777" w:rsidR="00093861" w:rsidRPr="00093861" w:rsidRDefault="00093861" w:rsidP="00F10F2C">
            <w:pPr>
              <w:jc w:val="left"/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</w:pPr>
            <w:r w:rsidRPr="00093861"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  <w:t>Caregiver ethnicity</w:t>
            </w:r>
          </w:p>
        </w:tc>
        <w:tc>
          <w:tcPr>
            <w:tcW w:w="17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FE95D" w14:textId="77777777" w:rsidR="00093861" w:rsidRPr="00093861" w:rsidRDefault="00093861" w:rsidP="00F10F2C">
            <w:pPr>
              <w:jc w:val="left"/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</w:pPr>
            <w:r w:rsidRPr="00093861"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  <w:t>European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85E24" w14:textId="77777777" w:rsidR="00093861" w:rsidRPr="00093861" w:rsidRDefault="00093861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093861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2.05 (1.89, 2.21)</w:t>
            </w:r>
          </w:p>
        </w:tc>
      </w:tr>
      <w:tr w:rsidR="00093861" w:rsidRPr="00705D0C" w14:paraId="6FC65FB6" w14:textId="77777777" w:rsidTr="000230B6">
        <w:trPr>
          <w:trHeight w:val="288"/>
          <w:jc w:val="center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217C888E" w14:textId="77777777" w:rsidR="00093861" w:rsidRPr="00093861" w:rsidRDefault="00093861" w:rsidP="00F10F2C">
            <w:pPr>
              <w:jc w:val="left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418F781E" w14:textId="77777777" w:rsidR="00093861" w:rsidRPr="00093861" w:rsidRDefault="00093861" w:rsidP="00F10F2C">
            <w:pPr>
              <w:jc w:val="left"/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</w:pPr>
            <w:r w:rsidRPr="00093861"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  <w:t>Māori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7FFEA25" w14:textId="77777777" w:rsidR="00093861" w:rsidRPr="00093861" w:rsidRDefault="00093861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093861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2.11 (1.93, 2.29)</w:t>
            </w:r>
          </w:p>
        </w:tc>
      </w:tr>
      <w:tr w:rsidR="00093861" w:rsidRPr="00705D0C" w14:paraId="52AE0A1A" w14:textId="77777777" w:rsidTr="000230B6">
        <w:trPr>
          <w:trHeight w:val="288"/>
          <w:jc w:val="center"/>
        </w:trPr>
        <w:tc>
          <w:tcPr>
            <w:tcW w:w="27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52B3E4" w14:textId="77777777" w:rsidR="00093861" w:rsidRPr="00093861" w:rsidRDefault="00093861" w:rsidP="00F10F2C">
            <w:pPr>
              <w:jc w:val="left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</w:p>
        </w:tc>
        <w:tc>
          <w:tcPr>
            <w:tcW w:w="178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CC0587" w14:textId="77777777" w:rsidR="00093861" w:rsidRPr="00093861" w:rsidRDefault="00093861" w:rsidP="00F10F2C">
            <w:pPr>
              <w:jc w:val="left"/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</w:pPr>
            <w:r w:rsidRPr="00705D0C"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  <w:t>Pacific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FCBB66" w14:textId="77777777" w:rsidR="00093861" w:rsidRPr="00093861" w:rsidRDefault="00093861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093861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2.03 (1.76, 2.3</w:t>
            </w:r>
            <w:r w:rsidR="00C7181D" w:rsidRPr="00705D0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0</w:t>
            </w:r>
            <w:r w:rsidRPr="00093861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)</w:t>
            </w:r>
          </w:p>
        </w:tc>
      </w:tr>
      <w:tr w:rsidR="00093861" w:rsidRPr="00705D0C" w14:paraId="1F6F6F27" w14:textId="77777777" w:rsidTr="000230B6">
        <w:trPr>
          <w:trHeight w:val="288"/>
          <w:jc w:val="center"/>
        </w:trPr>
        <w:tc>
          <w:tcPr>
            <w:tcW w:w="2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5D4F" w14:textId="77777777" w:rsidR="00093861" w:rsidRPr="00093861" w:rsidRDefault="00093861" w:rsidP="00F10F2C">
            <w:pPr>
              <w:jc w:val="left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A60C" w14:textId="77777777" w:rsidR="00093861" w:rsidRPr="00093861" w:rsidRDefault="00093861" w:rsidP="00F10F2C">
            <w:pPr>
              <w:jc w:val="left"/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</w:pPr>
            <w:r w:rsidRPr="00093861"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  <w:t>Asia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E810" w14:textId="77777777" w:rsidR="00093861" w:rsidRPr="00093861" w:rsidRDefault="00093861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093861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1.68 (1.42, 1.95)</w:t>
            </w:r>
          </w:p>
        </w:tc>
      </w:tr>
      <w:tr w:rsidR="00093861" w:rsidRPr="00705D0C" w14:paraId="22E32574" w14:textId="77777777" w:rsidTr="000230B6">
        <w:trPr>
          <w:trHeight w:val="288"/>
          <w:jc w:val="center"/>
        </w:trPr>
        <w:tc>
          <w:tcPr>
            <w:tcW w:w="27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07EDA2" w14:textId="77777777" w:rsidR="00093861" w:rsidRPr="00093861" w:rsidRDefault="00093861" w:rsidP="00F10F2C">
            <w:pPr>
              <w:jc w:val="left"/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</w:pPr>
            <w:r w:rsidRPr="00093861"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  <w:t>Sex</w:t>
            </w:r>
          </w:p>
        </w:tc>
        <w:tc>
          <w:tcPr>
            <w:tcW w:w="17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3417BF" w14:textId="77777777" w:rsidR="00093861" w:rsidRPr="00093861" w:rsidRDefault="00093861" w:rsidP="00F10F2C">
            <w:pPr>
              <w:jc w:val="left"/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</w:pPr>
            <w:r w:rsidRPr="00093861"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  <w:t>Males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7FE790" w14:textId="77777777" w:rsidR="00093861" w:rsidRPr="00093861" w:rsidRDefault="00093861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093861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1.83 (1.61, 2.04)</w:t>
            </w:r>
          </w:p>
        </w:tc>
      </w:tr>
      <w:tr w:rsidR="00093861" w:rsidRPr="00705D0C" w14:paraId="36E719F4" w14:textId="77777777" w:rsidTr="000230B6">
        <w:trPr>
          <w:trHeight w:val="288"/>
          <w:jc w:val="center"/>
        </w:trPr>
        <w:tc>
          <w:tcPr>
            <w:tcW w:w="2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9813" w14:textId="77777777" w:rsidR="00093861" w:rsidRPr="00093861" w:rsidRDefault="00093861" w:rsidP="00F10F2C">
            <w:pPr>
              <w:jc w:val="left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FA71" w14:textId="77777777" w:rsidR="00093861" w:rsidRPr="00093861" w:rsidRDefault="00093861" w:rsidP="00F10F2C">
            <w:pPr>
              <w:jc w:val="left"/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</w:pPr>
            <w:r w:rsidRPr="00093861"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  <w:t>Females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81B8" w14:textId="77777777" w:rsidR="00093861" w:rsidRPr="00093861" w:rsidRDefault="00093861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093861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2.11 (1.95, 2.26)</w:t>
            </w:r>
          </w:p>
        </w:tc>
      </w:tr>
      <w:tr w:rsidR="00093861" w:rsidRPr="00705D0C" w14:paraId="78F4F984" w14:textId="77777777" w:rsidTr="000230B6">
        <w:trPr>
          <w:trHeight w:val="288"/>
          <w:jc w:val="center"/>
        </w:trPr>
        <w:tc>
          <w:tcPr>
            <w:tcW w:w="27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DB82A0" w14:textId="77777777" w:rsidR="00093861" w:rsidRPr="00093861" w:rsidRDefault="00093861" w:rsidP="00F10F2C">
            <w:pPr>
              <w:jc w:val="left"/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</w:pPr>
            <w:r w:rsidRPr="00093861"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  <w:t>University education</w:t>
            </w:r>
          </w:p>
        </w:tc>
        <w:tc>
          <w:tcPr>
            <w:tcW w:w="17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2F1DED" w14:textId="77777777" w:rsidR="00093861" w:rsidRPr="00093861" w:rsidRDefault="00093861" w:rsidP="00F10F2C">
            <w:pPr>
              <w:jc w:val="left"/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</w:pPr>
            <w:r w:rsidRPr="00093861"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  <w:t>Below university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9BD2DB" w14:textId="77777777" w:rsidR="00093861" w:rsidRPr="00093861" w:rsidRDefault="00093861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093861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1.99 (1.83, 2.15)</w:t>
            </w:r>
          </w:p>
        </w:tc>
      </w:tr>
      <w:tr w:rsidR="00093861" w:rsidRPr="00705D0C" w14:paraId="39A16028" w14:textId="77777777" w:rsidTr="000230B6">
        <w:trPr>
          <w:trHeight w:val="288"/>
          <w:jc w:val="center"/>
        </w:trPr>
        <w:tc>
          <w:tcPr>
            <w:tcW w:w="2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349D" w14:textId="77777777" w:rsidR="00093861" w:rsidRPr="00093861" w:rsidRDefault="00093861" w:rsidP="00F10F2C">
            <w:pPr>
              <w:jc w:val="left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4805" w14:textId="77777777" w:rsidR="00093861" w:rsidRPr="00093861" w:rsidRDefault="00093861" w:rsidP="00F10F2C">
            <w:pPr>
              <w:jc w:val="left"/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</w:pPr>
            <w:r w:rsidRPr="00093861"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  <w:t>University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D19D" w14:textId="77777777" w:rsidR="00093861" w:rsidRPr="00093861" w:rsidRDefault="00093861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093861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1.94 (1.76, 2.12)</w:t>
            </w:r>
          </w:p>
        </w:tc>
      </w:tr>
      <w:tr w:rsidR="00093861" w:rsidRPr="00705D0C" w14:paraId="10AA287B" w14:textId="77777777" w:rsidTr="000230B6">
        <w:trPr>
          <w:trHeight w:val="288"/>
          <w:jc w:val="center"/>
        </w:trPr>
        <w:tc>
          <w:tcPr>
            <w:tcW w:w="2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BC7D" w14:textId="77777777" w:rsidR="00093861" w:rsidRPr="00093861" w:rsidRDefault="00906642" w:rsidP="00F10F2C">
            <w:pPr>
              <w:jc w:val="left"/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</w:pPr>
            <w:r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  <w:t>Type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FF12" w14:textId="77777777" w:rsidR="00093861" w:rsidRPr="00093861" w:rsidRDefault="00093861" w:rsidP="00F10F2C">
            <w:pPr>
              <w:jc w:val="left"/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</w:pPr>
            <w:r w:rsidRPr="00093861"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  <w:t>Parent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3286" w14:textId="77777777" w:rsidR="00093861" w:rsidRPr="00093861" w:rsidRDefault="00093861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093861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2.1</w:t>
            </w:r>
            <w:r w:rsidR="00C7181D" w:rsidRPr="00705D0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0</w:t>
            </w:r>
            <w:r w:rsidRPr="00093861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 xml:space="preserve"> (1.99, 2.22)</w:t>
            </w:r>
          </w:p>
        </w:tc>
      </w:tr>
      <w:tr w:rsidR="00093861" w:rsidRPr="00705D0C" w14:paraId="7A08C79D" w14:textId="77777777" w:rsidTr="000230B6">
        <w:trPr>
          <w:trHeight w:val="288"/>
          <w:jc w:val="center"/>
        </w:trPr>
        <w:tc>
          <w:tcPr>
            <w:tcW w:w="27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DFBC71" w14:textId="77777777" w:rsidR="00093861" w:rsidRPr="00093861" w:rsidRDefault="00093861" w:rsidP="00F10F2C">
            <w:pPr>
              <w:jc w:val="left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</w:p>
        </w:tc>
        <w:tc>
          <w:tcPr>
            <w:tcW w:w="178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4D1903" w14:textId="77777777" w:rsidR="00093861" w:rsidRPr="00093861" w:rsidRDefault="00093861" w:rsidP="00F10F2C">
            <w:pPr>
              <w:jc w:val="left"/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</w:pPr>
            <w:r w:rsidRPr="00093861"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  <w:t>Grandparent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C5598A" w14:textId="77777777" w:rsidR="00093861" w:rsidRPr="00093861" w:rsidRDefault="00093861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093861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1.67 (1.43, 1.91)</w:t>
            </w:r>
          </w:p>
        </w:tc>
      </w:tr>
      <w:tr w:rsidR="00093861" w:rsidRPr="00705D0C" w14:paraId="534F8AB6" w14:textId="77777777" w:rsidTr="000230B6">
        <w:trPr>
          <w:trHeight w:val="288"/>
          <w:jc w:val="center"/>
        </w:trPr>
        <w:tc>
          <w:tcPr>
            <w:tcW w:w="2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D2FD" w14:textId="77777777" w:rsidR="00093861" w:rsidRPr="00093861" w:rsidRDefault="00093861" w:rsidP="00F10F2C">
            <w:pPr>
              <w:jc w:val="left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FE9E" w14:textId="39A6A4B1" w:rsidR="00093861" w:rsidRPr="00093861" w:rsidRDefault="00FC124C">
            <w:pPr>
              <w:jc w:val="left"/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</w:pPr>
            <w:r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  <w:t>Other c</w:t>
            </w:r>
            <w:r w:rsidR="00093861" w:rsidRPr="00093861"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  <w:t>aregiver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AA8C" w14:textId="77777777" w:rsidR="00093861" w:rsidRPr="00093861" w:rsidRDefault="00093861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093861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2.13 (1.8</w:t>
            </w:r>
            <w:r w:rsidR="00C7181D" w:rsidRPr="00705D0C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0</w:t>
            </w:r>
            <w:r w:rsidRPr="00093861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, 2.46)</w:t>
            </w:r>
          </w:p>
        </w:tc>
      </w:tr>
      <w:tr w:rsidR="00093861" w:rsidRPr="00705D0C" w14:paraId="7D49C0CB" w14:textId="77777777" w:rsidTr="000230B6">
        <w:trPr>
          <w:trHeight w:val="288"/>
          <w:jc w:val="center"/>
        </w:trPr>
        <w:tc>
          <w:tcPr>
            <w:tcW w:w="2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3765" w14:textId="77777777" w:rsidR="00093861" w:rsidRPr="00093861" w:rsidRDefault="00093861" w:rsidP="00F10F2C">
            <w:pPr>
              <w:jc w:val="left"/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</w:pPr>
            <w:r w:rsidRPr="00093861"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  <w:t>IMD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D7EA" w14:textId="77777777" w:rsidR="00093861" w:rsidRPr="00093861" w:rsidRDefault="00C10022" w:rsidP="00F10F2C">
            <w:pPr>
              <w:jc w:val="left"/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</w:pPr>
            <w:r w:rsidRPr="00705D0C"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  <w:t xml:space="preserve">Less </w:t>
            </w:r>
            <w:r w:rsidR="00093861" w:rsidRPr="00093861"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  <w:t>deprived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E4A8" w14:textId="77777777" w:rsidR="00093861" w:rsidRPr="00093861" w:rsidRDefault="00093861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093861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1.91 (1.74, 2.09)</w:t>
            </w:r>
          </w:p>
        </w:tc>
      </w:tr>
      <w:tr w:rsidR="00093861" w:rsidRPr="00705D0C" w14:paraId="2DF7C747" w14:textId="77777777" w:rsidTr="000230B6">
        <w:trPr>
          <w:trHeight w:val="288"/>
          <w:jc w:val="center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11761BB1" w14:textId="77777777" w:rsidR="00093861" w:rsidRPr="00093861" w:rsidRDefault="00093861" w:rsidP="00F10F2C">
            <w:pPr>
              <w:jc w:val="left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7B111729" w14:textId="77777777" w:rsidR="00093861" w:rsidRPr="00093861" w:rsidRDefault="00093861" w:rsidP="00F10F2C">
            <w:pPr>
              <w:jc w:val="left"/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</w:pPr>
            <w:r w:rsidRPr="00093861"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  <w:t>More</w:t>
            </w:r>
            <w:r w:rsidR="00C10022" w:rsidRPr="00705D0C"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  <w:t xml:space="preserve"> </w:t>
            </w:r>
            <w:r w:rsidRPr="00093861"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  <w:t>deprived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9B27322" w14:textId="77777777" w:rsidR="00093861" w:rsidRPr="00093861" w:rsidRDefault="00093861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093861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2.02 (1.85, 2.19)</w:t>
            </w:r>
          </w:p>
        </w:tc>
      </w:tr>
    </w:tbl>
    <w:p w14:paraId="15A4C62A" w14:textId="77777777" w:rsidR="006530E7" w:rsidRPr="00187194" w:rsidRDefault="006530E7" w:rsidP="00F10F2C">
      <w:pPr>
        <w:rPr>
          <w:rFonts w:ascii="Segoe UI" w:hAnsi="Segoe UI"/>
          <w:sz w:val="20"/>
        </w:rPr>
      </w:pPr>
    </w:p>
    <w:p w14:paraId="6D52E4CA" w14:textId="77777777" w:rsidR="006530E7" w:rsidRPr="00187194" w:rsidRDefault="006530E7" w:rsidP="00F10F2C">
      <w:pPr>
        <w:rPr>
          <w:rFonts w:ascii="Segoe UI" w:hAnsi="Segoe UI"/>
          <w:sz w:val="20"/>
        </w:rPr>
      </w:pPr>
    </w:p>
    <w:p w14:paraId="202007AE" w14:textId="77777777" w:rsidR="009F1070" w:rsidRDefault="009F1070" w:rsidP="00F10F2C">
      <w:pPr>
        <w:jc w:val="left"/>
        <w:rPr>
          <w:rFonts w:ascii="Segoe UI" w:hAnsi="Segoe UI"/>
          <w:sz w:val="20"/>
        </w:rPr>
      </w:pPr>
    </w:p>
    <w:p w14:paraId="07D36014" w14:textId="77777777" w:rsidR="009F1070" w:rsidRDefault="009F1070" w:rsidP="00F10F2C">
      <w:pPr>
        <w:jc w:val="left"/>
        <w:rPr>
          <w:rFonts w:ascii="Segoe UI" w:hAnsi="Segoe UI"/>
          <w:sz w:val="20"/>
        </w:rPr>
      </w:pPr>
    </w:p>
    <w:p w14:paraId="531985C7" w14:textId="77777777" w:rsidR="009F1070" w:rsidRDefault="009F1070" w:rsidP="00F10F2C">
      <w:pPr>
        <w:jc w:val="left"/>
        <w:rPr>
          <w:rFonts w:ascii="Segoe UI" w:hAnsi="Segoe UI"/>
          <w:sz w:val="20"/>
        </w:rPr>
      </w:pPr>
    </w:p>
    <w:p w14:paraId="152E0B12" w14:textId="77777777" w:rsidR="00D8352F" w:rsidRDefault="00D8352F" w:rsidP="00F10F2C">
      <w:pPr>
        <w:jc w:val="left"/>
        <w:rPr>
          <w:rFonts w:ascii="Segoe UI" w:hAnsi="Segoe UI"/>
          <w:sz w:val="20"/>
        </w:rPr>
      </w:pPr>
    </w:p>
    <w:p w14:paraId="226B7AF9" w14:textId="77777777" w:rsidR="00F10F2C" w:rsidRDefault="00F10F2C" w:rsidP="00F10F2C">
      <w:pPr>
        <w:jc w:val="left"/>
        <w:rPr>
          <w:rFonts w:ascii="Segoe UI" w:hAnsi="Segoe UI"/>
          <w:sz w:val="20"/>
        </w:rPr>
      </w:pPr>
    </w:p>
    <w:p w14:paraId="1059563C" w14:textId="77777777" w:rsidR="00F10F2C" w:rsidRPr="00F23BEC" w:rsidRDefault="001921E1" w:rsidP="00F10F2C">
      <w:pPr>
        <w:jc w:val="center"/>
        <w:rPr>
          <w:rFonts w:ascii="Segoe UI" w:hAnsi="Segoe UI"/>
          <w:b/>
          <w:smallCaps/>
          <w:sz w:val="24"/>
        </w:rPr>
      </w:pPr>
      <w:r w:rsidRPr="00F23BEC">
        <w:rPr>
          <w:rFonts w:ascii="Segoe UI" w:hAnsi="Segoe UI"/>
          <w:b/>
          <w:smallCaps/>
          <w:sz w:val="24"/>
        </w:rPr>
        <w:t>Pairwise comparisons within caregivers' characteristics</w:t>
      </w:r>
    </w:p>
    <w:tbl>
      <w:tblPr>
        <w:tblW w:w="8530" w:type="dxa"/>
        <w:jc w:val="center"/>
        <w:tblBorders>
          <w:insideH w:val="single" w:sz="2" w:space="0" w:color="auto"/>
        </w:tblBorders>
        <w:tblLook w:val="04A0" w:firstRow="1" w:lastRow="0" w:firstColumn="1" w:lastColumn="0" w:noHBand="0" w:noVBand="1"/>
      </w:tblPr>
      <w:tblGrid>
        <w:gridCol w:w="2694"/>
        <w:gridCol w:w="2689"/>
        <w:gridCol w:w="1957"/>
        <w:gridCol w:w="1190"/>
      </w:tblGrid>
      <w:tr w:rsidR="00282498" w:rsidRPr="009A39EF" w14:paraId="543712E4" w14:textId="77777777" w:rsidTr="001948A1">
        <w:trPr>
          <w:trHeight w:val="288"/>
          <w:jc w:val="center"/>
        </w:trPr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E02FA" w14:textId="77777777" w:rsidR="00282498" w:rsidRPr="00D8352F" w:rsidRDefault="00187194" w:rsidP="001921E1">
            <w:pPr>
              <w:jc w:val="left"/>
              <w:rPr>
                <w:rFonts w:ascii="Segoe UI" w:eastAsia="Times New Roman" w:hAnsi="Segoe UI" w:cs="Times New Roman"/>
                <w:b/>
                <w:sz w:val="20"/>
                <w:szCs w:val="24"/>
                <w:lang w:eastAsia="en-NZ"/>
              </w:rPr>
            </w:pPr>
            <w:r w:rsidRPr="009A39EF">
              <w:rPr>
                <w:rFonts w:ascii="Segoe UI" w:eastAsia="Times New Roman" w:hAnsi="Segoe UI" w:cs="Times New Roman"/>
                <w:b/>
                <w:sz w:val="20"/>
                <w:szCs w:val="24"/>
                <w:lang w:eastAsia="en-NZ"/>
              </w:rPr>
              <w:t>Caregiver</w:t>
            </w:r>
            <w:r w:rsidR="001921E1">
              <w:rPr>
                <w:rFonts w:ascii="Segoe UI" w:eastAsia="Times New Roman" w:hAnsi="Segoe UI" w:cs="Times New Roman"/>
                <w:b/>
                <w:sz w:val="20"/>
                <w:szCs w:val="24"/>
                <w:lang w:eastAsia="en-NZ"/>
              </w:rPr>
              <w:t>s</w:t>
            </w:r>
            <w:r w:rsidRPr="009A39EF">
              <w:rPr>
                <w:rFonts w:ascii="Segoe UI" w:eastAsia="Times New Roman" w:hAnsi="Segoe UI" w:cs="Times New Roman"/>
                <w:b/>
                <w:sz w:val="20"/>
                <w:szCs w:val="24"/>
                <w:lang w:eastAsia="en-NZ"/>
              </w:rPr>
              <w:t>' characteristics</w:t>
            </w:r>
          </w:p>
        </w:tc>
        <w:tc>
          <w:tcPr>
            <w:tcW w:w="2689" w:type="dxa"/>
            <w:tcBorders>
              <w:top w:val="single" w:sz="8" w:space="0" w:color="auto"/>
              <w:bottom w:val="single" w:sz="8" w:space="0" w:color="auto"/>
            </w:tcBorders>
          </w:tcPr>
          <w:p w14:paraId="21D52017" w14:textId="77777777" w:rsidR="00282498" w:rsidRPr="009A39EF" w:rsidRDefault="00282498" w:rsidP="00F10F2C">
            <w:pPr>
              <w:jc w:val="left"/>
              <w:rPr>
                <w:rFonts w:ascii="Segoe UI" w:eastAsia="Times New Roman" w:hAnsi="Segoe UI" w:cs="Times New Roman"/>
                <w:b/>
                <w:sz w:val="20"/>
                <w:szCs w:val="24"/>
                <w:lang w:eastAsia="en-NZ"/>
              </w:rPr>
            </w:pPr>
            <w:r w:rsidRPr="009A39EF">
              <w:rPr>
                <w:rFonts w:ascii="Segoe UI" w:eastAsia="Times New Roman" w:hAnsi="Segoe UI" w:cs="Times New Roman"/>
                <w:b/>
                <w:sz w:val="20"/>
                <w:szCs w:val="24"/>
                <w:lang w:eastAsia="en-NZ"/>
              </w:rPr>
              <w:t>Pairwise comparisons</w:t>
            </w:r>
          </w:p>
        </w:tc>
        <w:tc>
          <w:tcPr>
            <w:tcW w:w="19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CE215" w14:textId="77777777" w:rsidR="00282498" w:rsidRPr="00D8352F" w:rsidRDefault="00187194" w:rsidP="00F10F2C">
            <w:pPr>
              <w:jc w:val="center"/>
              <w:rPr>
                <w:rFonts w:ascii="Segoe UI" w:eastAsia="Times New Roman" w:hAnsi="Segoe UI" w:cs="Times New Roman"/>
                <w:b/>
                <w:sz w:val="20"/>
                <w:szCs w:val="24"/>
                <w:lang w:eastAsia="en-NZ"/>
              </w:rPr>
            </w:pPr>
            <w:r w:rsidRPr="009A39EF">
              <w:rPr>
                <w:rFonts w:ascii="Segoe UI" w:eastAsia="Times New Roman" w:hAnsi="Segoe UI" w:cs="Times New Roman"/>
                <w:b/>
                <w:sz w:val="20"/>
                <w:szCs w:val="24"/>
                <w:lang w:eastAsia="en-NZ"/>
              </w:rPr>
              <w:t>M</w:t>
            </w:r>
            <w:r w:rsidR="00282498" w:rsidRPr="009A39EF">
              <w:rPr>
                <w:rFonts w:ascii="Segoe UI" w:eastAsia="Times New Roman" w:hAnsi="Segoe UI" w:cs="Times New Roman"/>
                <w:b/>
                <w:sz w:val="20"/>
                <w:szCs w:val="24"/>
                <w:lang w:eastAsia="en-NZ"/>
              </w:rPr>
              <w:t>ean (95% CI)</w:t>
            </w:r>
          </w:p>
        </w:tc>
        <w:tc>
          <w:tcPr>
            <w:tcW w:w="11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9FD4C" w14:textId="77777777" w:rsidR="00282498" w:rsidRPr="00D8352F" w:rsidRDefault="00187194" w:rsidP="00F10F2C">
            <w:pPr>
              <w:jc w:val="center"/>
              <w:rPr>
                <w:rFonts w:ascii="Segoe UI" w:eastAsia="Times New Roman" w:hAnsi="Segoe UI" w:cs="Times New Roman"/>
                <w:b/>
                <w:sz w:val="20"/>
                <w:szCs w:val="24"/>
                <w:lang w:eastAsia="en-NZ"/>
              </w:rPr>
            </w:pPr>
            <w:r w:rsidRPr="009A39EF">
              <w:rPr>
                <w:rFonts w:ascii="Segoe UI" w:eastAsia="Times New Roman" w:hAnsi="Segoe UI" w:cs="Times New Roman"/>
                <w:b/>
                <w:sz w:val="20"/>
                <w:szCs w:val="24"/>
                <w:lang w:eastAsia="en-NZ"/>
              </w:rPr>
              <w:t>P-value</w:t>
            </w:r>
          </w:p>
        </w:tc>
      </w:tr>
      <w:tr w:rsidR="00187194" w:rsidRPr="009A39EF" w14:paraId="598ECAE3" w14:textId="77777777" w:rsidTr="001948A1">
        <w:trPr>
          <w:trHeight w:val="288"/>
          <w:jc w:val="center"/>
        </w:trPr>
        <w:tc>
          <w:tcPr>
            <w:tcW w:w="269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5FDC9D34" w14:textId="77777777" w:rsidR="00187194" w:rsidRPr="00093861" w:rsidRDefault="00187194" w:rsidP="00F10F2C">
            <w:pPr>
              <w:jc w:val="left"/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</w:pPr>
            <w:r w:rsidRPr="009A39EF"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  <w:t>E</w:t>
            </w:r>
            <w:r w:rsidRPr="00093861">
              <w:rPr>
                <w:rFonts w:ascii="Segoe UI" w:eastAsia="Times New Roman" w:hAnsi="Segoe UI" w:cs="Calibri"/>
                <w:bCs/>
                <w:color w:val="000000"/>
                <w:sz w:val="18"/>
                <w:lang w:eastAsia="en-NZ"/>
              </w:rPr>
              <w:t>thnicity</w:t>
            </w:r>
          </w:p>
        </w:tc>
        <w:tc>
          <w:tcPr>
            <w:tcW w:w="2689" w:type="dxa"/>
            <w:tcBorders>
              <w:top w:val="single" w:sz="8" w:space="0" w:color="auto"/>
              <w:bottom w:val="nil"/>
            </w:tcBorders>
            <w:vAlign w:val="bottom"/>
          </w:tcPr>
          <w:p w14:paraId="2D87AEB5" w14:textId="77777777" w:rsidR="00187194" w:rsidRPr="009A39EF" w:rsidRDefault="00187194" w:rsidP="00F10F2C">
            <w:pPr>
              <w:jc w:val="left"/>
              <w:rPr>
                <w:rFonts w:ascii="Segoe UI" w:hAnsi="Segoe UI" w:cs="Calibri"/>
                <w:color w:val="000000"/>
                <w:sz w:val="18"/>
              </w:rPr>
            </w:pPr>
            <w:r w:rsidRPr="009A39EF">
              <w:rPr>
                <w:rFonts w:ascii="Segoe UI" w:hAnsi="Segoe UI" w:cs="Calibri"/>
                <w:color w:val="000000"/>
                <w:sz w:val="18"/>
              </w:rPr>
              <w:t>European vs Māori</w:t>
            </w:r>
          </w:p>
        </w:tc>
        <w:tc>
          <w:tcPr>
            <w:tcW w:w="195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460EED" w14:textId="77777777" w:rsidR="00187194" w:rsidRPr="009A39EF" w:rsidRDefault="00187194" w:rsidP="00F10F2C">
            <w:pPr>
              <w:jc w:val="center"/>
              <w:rPr>
                <w:rFonts w:ascii="Segoe UI" w:hAnsi="Segoe UI" w:cs="Calibri"/>
                <w:color w:val="000000"/>
                <w:sz w:val="18"/>
              </w:rPr>
            </w:pPr>
            <w:r w:rsidRPr="009A39EF">
              <w:rPr>
                <w:rFonts w:ascii="Segoe UI" w:hAnsi="Segoe UI" w:cs="Calibri"/>
                <w:color w:val="000000"/>
                <w:sz w:val="18"/>
              </w:rPr>
              <w:t>-0.06 (-0.22, 0.09)</w:t>
            </w:r>
          </w:p>
        </w:tc>
        <w:tc>
          <w:tcPr>
            <w:tcW w:w="119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B76447" w14:textId="77777777" w:rsidR="00187194" w:rsidRPr="00D8352F" w:rsidRDefault="00187194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D8352F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0.4</w:t>
            </w:r>
            <w:r w:rsidRPr="009A39EF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2</w:t>
            </w:r>
          </w:p>
        </w:tc>
      </w:tr>
      <w:tr w:rsidR="00187194" w:rsidRPr="009A39EF" w14:paraId="52AF7A67" w14:textId="77777777" w:rsidTr="001948A1">
        <w:trPr>
          <w:trHeight w:val="288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0A5129" w14:textId="77777777" w:rsidR="00187194" w:rsidRPr="00D8352F" w:rsidRDefault="00187194" w:rsidP="00F10F2C">
            <w:pPr>
              <w:jc w:val="left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</w:p>
        </w:tc>
        <w:tc>
          <w:tcPr>
            <w:tcW w:w="2689" w:type="dxa"/>
            <w:tcBorders>
              <w:top w:val="nil"/>
              <w:bottom w:val="nil"/>
            </w:tcBorders>
            <w:vAlign w:val="bottom"/>
          </w:tcPr>
          <w:p w14:paraId="64D884E8" w14:textId="77777777" w:rsidR="00187194" w:rsidRPr="009A39EF" w:rsidRDefault="00187194" w:rsidP="003214AB">
            <w:pPr>
              <w:rPr>
                <w:rFonts w:ascii="Segoe UI" w:hAnsi="Segoe UI" w:cs="Calibri"/>
                <w:color w:val="000000"/>
                <w:sz w:val="18"/>
              </w:rPr>
            </w:pPr>
            <w:r w:rsidRPr="009A39EF">
              <w:rPr>
                <w:rFonts w:ascii="Segoe UI" w:hAnsi="Segoe UI" w:cs="Calibri"/>
                <w:color w:val="000000"/>
                <w:sz w:val="18"/>
              </w:rPr>
              <w:t xml:space="preserve">European vs </w:t>
            </w:r>
            <w:r w:rsidR="003214AB">
              <w:rPr>
                <w:rFonts w:ascii="Segoe UI" w:hAnsi="Segoe UI" w:cs="Calibri"/>
                <w:color w:val="000000"/>
                <w:sz w:val="18"/>
              </w:rPr>
              <w:t>Pacific</w:t>
            </w:r>
          </w:p>
        </w:tc>
        <w:tc>
          <w:tcPr>
            <w:tcW w:w="19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6FB183" w14:textId="77777777" w:rsidR="00187194" w:rsidRPr="009A39EF" w:rsidRDefault="00187194" w:rsidP="00F10F2C">
            <w:pPr>
              <w:jc w:val="center"/>
              <w:rPr>
                <w:rFonts w:ascii="Segoe UI" w:hAnsi="Segoe UI" w:cs="Calibri"/>
                <w:color w:val="000000"/>
                <w:sz w:val="18"/>
              </w:rPr>
            </w:pPr>
            <w:r w:rsidRPr="009A39EF">
              <w:rPr>
                <w:rFonts w:ascii="Segoe UI" w:hAnsi="Segoe UI" w:cs="Calibri"/>
                <w:color w:val="000000"/>
                <w:sz w:val="18"/>
              </w:rPr>
              <w:t>0.02 (-0.23, 0.27)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F9EAC0" w14:textId="77777777" w:rsidR="00187194" w:rsidRPr="00D8352F" w:rsidRDefault="00187194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9A39EF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0.87</w:t>
            </w:r>
          </w:p>
        </w:tc>
      </w:tr>
      <w:tr w:rsidR="00187194" w:rsidRPr="009A39EF" w14:paraId="2756C1BB" w14:textId="77777777" w:rsidTr="001948A1">
        <w:trPr>
          <w:trHeight w:val="288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F7932A" w14:textId="77777777" w:rsidR="00187194" w:rsidRPr="00D8352F" w:rsidRDefault="00187194" w:rsidP="00F10F2C">
            <w:pPr>
              <w:jc w:val="left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</w:p>
        </w:tc>
        <w:tc>
          <w:tcPr>
            <w:tcW w:w="2689" w:type="dxa"/>
            <w:tcBorders>
              <w:top w:val="nil"/>
              <w:bottom w:val="nil"/>
            </w:tcBorders>
            <w:vAlign w:val="bottom"/>
          </w:tcPr>
          <w:p w14:paraId="24D5929E" w14:textId="77777777" w:rsidR="00187194" w:rsidRPr="009A39EF" w:rsidRDefault="00187194" w:rsidP="00F10F2C">
            <w:pPr>
              <w:rPr>
                <w:rFonts w:ascii="Segoe UI" w:hAnsi="Segoe UI" w:cs="Calibri"/>
                <w:color w:val="000000"/>
                <w:sz w:val="18"/>
              </w:rPr>
            </w:pPr>
            <w:r w:rsidRPr="009A39EF">
              <w:rPr>
                <w:rFonts w:ascii="Segoe UI" w:hAnsi="Segoe UI" w:cs="Calibri"/>
                <w:color w:val="000000"/>
                <w:sz w:val="18"/>
              </w:rPr>
              <w:t>European vs Asian</w:t>
            </w:r>
          </w:p>
        </w:tc>
        <w:tc>
          <w:tcPr>
            <w:tcW w:w="19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668181" w14:textId="77777777" w:rsidR="00187194" w:rsidRPr="009A39EF" w:rsidRDefault="00187194" w:rsidP="00F10F2C">
            <w:pPr>
              <w:jc w:val="center"/>
              <w:rPr>
                <w:rFonts w:ascii="Segoe UI" w:hAnsi="Segoe UI" w:cs="Calibri"/>
                <w:color w:val="000000"/>
                <w:sz w:val="18"/>
              </w:rPr>
            </w:pPr>
            <w:r w:rsidRPr="009A39EF">
              <w:rPr>
                <w:rFonts w:ascii="Segoe UI" w:hAnsi="Segoe UI" w:cs="Calibri"/>
                <w:color w:val="000000"/>
                <w:sz w:val="18"/>
              </w:rPr>
              <w:t>0.37 (0.12, 0.61)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82FDFD" w14:textId="77777777" w:rsidR="00187194" w:rsidRPr="00D8352F" w:rsidRDefault="00187194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D8352F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0.003</w:t>
            </w:r>
          </w:p>
        </w:tc>
      </w:tr>
      <w:tr w:rsidR="00187194" w:rsidRPr="009A39EF" w14:paraId="49D0108F" w14:textId="77777777" w:rsidTr="001948A1">
        <w:trPr>
          <w:trHeight w:val="288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52EF36" w14:textId="77777777" w:rsidR="00187194" w:rsidRPr="00D8352F" w:rsidRDefault="00187194" w:rsidP="00F10F2C">
            <w:pPr>
              <w:jc w:val="left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</w:p>
        </w:tc>
        <w:tc>
          <w:tcPr>
            <w:tcW w:w="2689" w:type="dxa"/>
            <w:tcBorders>
              <w:top w:val="nil"/>
              <w:bottom w:val="nil"/>
            </w:tcBorders>
            <w:vAlign w:val="bottom"/>
          </w:tcPr>
          <w:p w14:paraId="76AFC102" w14:textId="77777777" w:rsidR="00187194" w:rsidRPr="009A39EF" w:rsidRDefault="00187194" w:rsidP="003214AB">
            <w:pPr>
              <w:rPr>
                <w:rFonts w:ascii="Segoe UI" w:hAnsi="Segoe UI" w:cs="Calibri"/>
                <w:color w:val="000000"/>
                <w:sz w:val="18"/>
              </w:rPr>
            </w:pPr>
            <w:r w:rsidRPr="009A39EF">
              <w:rPr>
                <w:rFonts w:ascii="Segoe UI" w:hAnsi="Segoe UI" w:cs="Calibri"/>
                <w:color w:val="000000"/>
                <w:sz w:val="18"/>
              </w:rPr>
              <w:t xml:space="preserve">Māori vs </w:t>
            </w:r>
            <w:r w:rsidR="003214AB">
              <w:rPr>
                <w:rFonts w:ascii="Segoe UI" w:hAnsi="Segoe UI" w:cs="Calibri"/>
                <w:color w:val="000000"/>
                <w:sz w:val="18"/>
              </w:rPr>
              <w:t>Pacific</w:t>
            </w:r>
          </w:p>
        </w:tc>
        <w:tc>
          <w:tcPr>
            <w:tcW w:w="19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8C5420" w14:textId="77777777" w:rsidR="00187194" w:rsidRPr="009A39EF" w:rsidRDefault="00187194" w:rsidP="00F10F2C">
            <w:pPr>
              <w:jc w:val="center"/>
              <w:rPr>
                <w:rFonts w:ascii="Segoe UI" w:hAnsi="Segoe UI" w:cs="Calibri"/>
                <w:color w:val="000000"/>
                <w:sz w:val="18"/>
              </w:rPr>
            </w:pPr>
            <w:r w:rsidRPr="009A39EF">
              <w:rPr>
                <w:rFonts w:ascii="Segoe UI" w:hAnsi="Segoe UI" w:cs="Calibri"/>
                <w:color w:val="000000"/>
                <w:sz w:val="18"/>
              </w:rPr>
              <w:t>0.08 (-0.17, 0.34)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8426C4" w14:textId="77777777" w:rsidR="00187194" w:rsidRPr="00D8352F" w:rsidRDefault="00187194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9A39EF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0.53</w:t>
            </w:r>
          </w:p>
        </w:tc>
      </w:tr>
      <w:tr w:rsidR="00187194" w:rsidRPr="009A39EF" w14:paraId="7753BF4E" w14:textId="77777777" w:rsidTr="001948A1">
        <w:trPr>
          <w:trHeight w:val="288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18123E" w14:textId="77777777" w:rsidR="00187194" w:rsidRPr="00D8352F" w:rsidRDefault="00187194" w:rsidP="00F10F2C">
            <w:pPr>
              <w:jc w:val="left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</w:p>
        </w:tc>
        <w:tc>
          <w:tcPr>
            <w:tcW w:w="2689" w:type="dxa"/>
            <w:tcBorders>
              <w:top w:val="nil"/>
              <w:bottom w:val="nil"/>
            </w:tcBorders>
            <w:vAlign w:val="bottom"/>
          </w:tcPr>
          <w:p w14:paraId="0C80BBA1" w14:textId="77777777" w:rsidR="00187194" w:rsidRPr="009A39EF" w:rsidRDefault="00187194" w:rsidP="00F10F2C">
            <w:pPr>
              <w:rPr>
                <w:rFonts w:ascii="Segoe UI" w:hAnsi="Segoe UI" w:cs="Calibri"/>
                <w:color w:val="000000"/>
                <w:sz w:val="18"/>
              </w:rPr>
            </w:pPr>
            <w:r w:rsidRPr="009A39EF">
              <w:rPr>
                <w:rFonts w:ascii="Segoe UI" w:hAnsi="Segoe UI" w:cs="Calibri"/>
                <w:color w:val="000000"/>
                <w:sz w:val="18"/>
              </w:rPr>
              <w:t>Māori vs Asian</w:t>
            </w:r>
          </w:p>
        </w:tc>
        <w:tc>
          <w:tcPr>
            <w:tcW w:w="19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AAC091" w14:textId="77777777" w:rsidR="00187194" w:rsidRPr="009A39EF" w:rsidRDefault="00187194" w:rsidP="00F10F2C">
            <w:pPr>
              <w:jc w:val="center"/>
              <w:rPr>
                <w:rFonts w:ascii="Segoe UI" w:hAnsi="Segoe UI" w:cs="Calibri"/>
                <w:color w:val="000000"/>
                <w:sz w:val="18"/>
              </w:rPr>
            </w:pPr>
            <w:r w:rsidRPr="009A39EF">
              <w:rPr>
                <w:rFonts w:ascii="Segoe UI" w:hAnsi="Segoe UI" w:cs="Calibri"/>
                <w:color w:val="000000"/>
                <w:sz w:val="18"/>
              </w:rPr>
              <w:t>0.43 (0.16, 0.7</w:t>
            </w:r>
            <w:r w:rsidR="009F1070" w:rsidRPr="009A39EF">
              <w:rPr>
                <w:rFonts w:ascii="Segoe UI" w:hAnsi="Segoe UI" w:cs="Calibri"/>
                <w:color w:val="000000"/>
                <w:sz w:val="18"/>
              </w:rPr>
              <w:t>0</w:t>
            </w:r>
            <w:r w:rsidRPr="009A39EF">
              <w:rPr>
                <w:rFonts w:ascii="Segoe UI" w:hAnsi="Segoe UI" w:cs="Calibri"/>
                <w:color w:val="000000"/>
                <w:sz w:val="18"/>
              </w:rPr>
              <w:t>)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AA538A" w14:textId="77777777" w:rsidR="00187194" w:rsidRPr="00D8352F" w:rsidRDefault="00187194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D8352F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0.002</w:t>
            </w:r>
          </w:p>
        </w:tc>
      </w:tr>
      <w:tr w:rsidR="00187194" w:rsidRPr="009A39EF" w14:paraId="17A6C722" w14:textId="77777777" w:rsidTr="001948A1">
        <w:trPr>
          <w:trHeight w:val="288"/>
          <w:jc w:val="center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2DEFBEF" w14:textId="77777777" w:rsidR="00187194" w:rsidRPr="00D8352F" w:rsidRDefault="00187194" w:rsidP="00F10F2C">
            <w:pPr>
              <w:jc w:val="left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</w:p>
        </w:tc>
        <w:tc>
          <w:tcPr>
            <w:tcW w:w="2689" w:type="dxa"/>
            <w:tcBorders>
              <w:top w:val="nil"/>
            </w:tcBorders>
            <w:vAlign w:val="bottom"/>
          </w:tcPr>
          <w:p w14:paraId="1F73EF8B" w14:textId="77777777" w:rsidR="00187194" w:rsidRPr="009A39EF" w:rsidRDefault="003214AB" w:rsidP="00F10F2C">
            <w:pPr>
              <w:rPr>
                <w:rFonts w:ascii="Segoe UI" w:hAnsi="Segoe UI" w:cs="Calibri"/>
                <w:color w:val="000000"/>
                <w:sz w:val="18"/>
              </w:rPr>
            </w:pPr>
            <w:r>
              <w:rPr>
                <w:rFonts w:ascii="Segoe UI" w:hAnsi="Segoe UI" w:cs="Calibri"/>
                <w:color w:val="000000"/>
                <w:sz w:val="18"/>
              </w:rPr>
              <w:t xml:space="preserve">Pacific </w:t>
            </w:r>
            <w:r w:rsidR="00187194" w:rsidRPr="009A39EF">
              <w:rPr>
                <w:rFonts w:ascii="Segoe UI" w:hAnsi="Segoe UI" w:cs="Calibri"/>
                <w:color w:val="000000"/>
                <w:sz w:val="18"/>
              </w:rPr>
              <w:t>vs Asian</w:t>
            </w:r>
          </w:p>
        </w:tc>
        <w:tc>
          <w:tcPr>
            <w:tcW w:w="19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B97AAB" w14:textId="77777777" w:rsidR="00187194" w:rsidRPr="009A39EF" w:rsidRDefault="00187194" w:rsidP="00F10F2C">
            <w:pPr>
              <w:jc w:val="center"/>
              <w:rPr>
                <w:rFonts w:ascii="Segoe UI" w:hAnsi="Segoe UI" w:cs="Calibri"/>
                <w:color w:val="000000"/>
                <w:sz w:val="18"/>
              </w:rPr>
            </w:pPr>
            <w:r w:rsidRPr="009A39EF">
              <w:rPr>
                <w:rFonts w:ascii="Segoe UI" w:hAnsi="Segoe UI" w:cs="Calibri"/>
                <w:color w:val="000000"/>
                <w:sz w:val="18"/>
              </w:rPr>
              <w:t>0.35 (0.01, 0.68)</w:t>
            </w:r>
          </w:p>
        </w:tc>
        <w:tc>
          <w:tcPr>
            <w:tcW w:w="11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A3BD6D" w14:textId="77777777" w:rsidR="00187194" w:rsidRPr="00D8352F" w:rsidRDefault="00187194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D8352F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0.042</w:t>
            </w:r>
          </w:p>
        </w:tc>
      </w:tr>
      <w:tr w:rsidR="00187194" w:rsidRPr="009A39EF" w14:paraId="5E2B0916" w14:textId="77777777" w:rsidTr="001948A1">
        <w:trPr>
          <w:trHeight w:val="288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14:paraId="7432103B" w14:textId="77777777" w:rsidR="00187194" w:rsidRPr="00D8352F" w:rsidRDefault="00187194" w:rsidP="00F10F2C">
            <w:pPr>
              <w:jc w:val="left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9A39EF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Sex</w:t>
            </w:r>
          </w:p>
        </w:tc>
        <w:tc>
          <w:tcPr>
            <w:tcW w:w="2689" w:type="dxa"/>
            <w:vAlign w:val="bottom"/>
          </w:tcPr>
          <w:p w14:paraId="3FA5A012" w14:textId="77777777" w:rsidR="00187194" w:rsidRPr="009A39EF" w:rsidRDefault="001E40BC" w:rsidP="00F10F2C">
            <w:pPr>
              <w:rPr>
                <w:rFonts w:ascii="Segoe UI" w:hAnsi="Segoe UI" w:cs="Calibri"/>
                <w:color w:val="000000"/>
                <w:sz w:val="18"/>
              </w:rPr>
            </w:pPr>
            <w:r>
              <w:rPr>
                <w:rFonts w:ascii="Segoe UI" w:hAnsi="Segoe UI" w:cs="Calibri"/>
                <w:color w:val="000000"/>
                <w:sz w:val="18"/>
              </w:rPr>
              <w:t>Male</w:t>
            </w:r>
            <w:r w:rsidR="00187194" w:rsidRPr="009A39EF">
              <w:rPr>
                <w:rFonts w:ascii="Segoe UI" w:hAnsi="Segoe UI" w:cs="Calibri"/>
                <w:color w:val="000000"/>
                <w:sz w:val="18"/>
              </w:rPr>
              <w:t xml:space="preserve"> vs f</w:t>
            </w:r>
            <w:r>
              <w:rPr>
                <w:rFonts w:ascii="Segoe UI" w:hAnsi="Segoe UI" w:cs="Calibri"/>
                <w:color w:val="000000"/>
                <w:sz w:val="18"/>
              </w:rPr>
              <w:t>emale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4FFA9719" w14:textId="77777777" w:rsidR="00187194" w:rsidRPr="009A39EF" w:rsidRDefault="00187194" w:rsidP="00F10F2C">
            <w:pPr>
              <w:jc w:val="center"/>
              <w:rPr>
                <w:rFonts w:ascii="Segoe UI" w:hAnsi="Segoe UI" w:cs="Calibri"/>
                <w:color w:val="000000"/>
                <w:sz w:val="18"/>
              </w:rPr>
            </w:pPr>
            <w:r w:rsidRPr="009A39EF">
              <w:rPr>
                <w:rFonts w:ascii="Segoe UI" w:hAnsi="Segoe UI" w:cs="Calibri"/>
                <w:color w:val="000000"/>
                <w:sz w:val="18"/>
              </w:rPr>
              <w:t>-0.28 (-0.48, -0.09)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B837BA3" w14:textId="77777777" w:rsidR="00187194" w:rsidRPr="00D8352F" w:rsidRDefault="00187194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D8352F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0.005</w:t>
            </w:r>
          </w:p>
        </w:tc>
      </w:tr>
      <w:tr w:rsidR="00187194" w:rsidRPr="009A39EF" w14:paraId="38CE6A47" w14:textId="77777777" w:rsidTr="001948A1">
        <w:trPr>
          <w:trHeight w:val="288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14:paraId="340867E9" w14:textId="77777777" w:rsidR="00187194" w:rsidRPr="00D8352F" w:rsidRDefault="00187194" w:rsidP="00F10F2C">
            <w:pPr>
              <w:jc w:val="left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9A39EF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University education</w:t>
            </w:r>
          </w:p>
        </w:tc>
        <w:tc>
          <w:tcPr>
            <w:tcW w:w="2689" w:type="dxa"/>
            <w:vAlign w:val="bottom"/>
          </w:tcPr>
          <w:p w14:paraId="41872418" w14:textId="77777777" w:rsidR="00187194" w:rsidRPr="009A39EF" w:rsidRDefault="00187194" w:rsidP="00F10F2C">
            <w:pPr>
              <w:rPr>
                <w:rFonts w:ascii="Segoe UI" w:hAnsi="Segoe UI" w:cs="Calibri"/>
                <w:color w:val="000000"/>
                <w:sz w:val="18"/>
              </w:rPr>
            </w:pPr>
            <w:r w:rsidRPr="009A39EF">
              <w:rPr>
                <w:rFonts w:ascii="Segoe UI" w:hAnsi="Segoe UI" w:cs="Calibri"/>
                <w:color w:val="000000"/>
                <w:sz w:val="18"/>
              </w:rPr>
              <w:t>Below university vs university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78808D60" w14:textId="77777777" w:rsidR="00187194" w:rsidRPr="009A39EF" w:rsidRDefault="00187194" w:rsidP="00F10F2C">
            <w:pPr>
              <w:jc w:val="center"/>
              <w:rPr>
                <w:rFonts w:ascii="Segoe UI" w:hAnsi="Segoe UI" w:cs="Calibri"/>
                <w:color w:val="000000"/>
                <w:sz w:val="18"/>
              </w:rPr>
            </w:pPr>
            <w:r w:rsidRPr="009A39EF">
              <w:rPr>
                <w:rFonts w:ascii="Segoe UI" w:hAnsi="Segoe UI" w:cs="Calibri"/>
                <w:color w:val="000000"/>
                <w:sz w:val="18"/>
              </w:rPr>
              <w:t>0.05 (-0.09, 0.18)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6BC81D9" w14:textId="77777777" w:rsidR="00187194" w:rsidRPr="00D8352F" w:rsidRDefault="00187194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9A39EF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0.50</w:t>
            </w:r>
          </w:p>
        </w:tc>
      </w:tr>
      <w:tr w:rsidR="00187194" w:rsidRPr="009A39EF" w14:paraId="121B016C" w14:textId="77777777" w:rsidTr="001948A1">
        <w:trPr>
          <w:trHeight w:val="288"/>
          <w:jc w:val="center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1CFF6CA" w14:textId="77777777" w:rsidR="00187194" w:rsidRPr="00D8352F" w:rsidRDefault="00187194" w:rsidP="00F10F2C">
            <w:pPr>
              <w:jc w:val="left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9A39EF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Type</w:t>
            </w:r>
          </w:p>
        </w:tc>
        <w:tc>
          <w:tcPr>
            <w:tcW w:w="2689" w:type="dxa"/>
            <w:tcBorders>
              <w:bottom w:val="nil"/>
            </w:tcBorders>
            <w:vAlign w:val="bottom"/>
          </w:tcPr>
          <w:p w14:paraId="023B8ACA" w14:textId="77777777" w:rsidR="00187194" w:rsidRPr="009A39EF" w:rsidRDefault="00187194" w:rsidP="00F10F2C">
            <w:pPr>
              <w:rPr>
                <w:rFonts w:ascii="Segoe UI" w:hAnsi="Segoe UI" w:cs="Calibri"/>
                <w:color w:val="000000"/>
                <w:sz w:val="18"/>
              </w:rPr>
            </w:pPr>
            <w:r w:rsidRPr="009A39EF">
              <w:rPr>
                <w:rFonts w:ascii="Segoe UI" w:hAnsi="Segoe UI" w:cs="Calibri"/>
                <w:color w:val="000000"/>
                <w:sz w:val="18"/>
              </w:rPr>
              <w:t>Parent vs grandparent</w:t>
            </w:r>
          </w:p>
        </w:tc>
        <w:tc>
          <w:tcPr>
            <w:tcW w:w="19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480DF9" w14:textId="77777777" w:rsidR="00187194" w:rsidRPr="009A39EF" w:rsidRDefault="00187194" w:rsidP="00F10F2C">
            <w:pPr>
              <w:jc w:val="center"/>
              <w:rPr>
                <w:rFonts w:ascii="Segoe UI" w:hAnsi="Segoe UI" w:cs="Calibri"/>
                <w:color w:val="000000"/>
                <w:sz w:val="18"/>
              </w:rPr>
            </w:pPr>
            <w:r w:rsidRPr="009A39EF">
              <w:rPr>
                <w:rFonts w:ascii="Segoe UI" w:hAnsi="Segoe UI" w:cs="Calibri"/>
                <w:color w:val="000000"/>
                <w:sz w:val="18"/>
              </w:rPr>
              <w:t>0.43 (0.21, 0.65)</w:t>
            </w:r>
          </w:p>
        </w:tc>
        <w:tc>
          <w:tcPr>
            <w:tcW w:w="11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4CD1D8" w14:textId="77777777" w:rsidR="00187194" w:rsidRPr="00D8352F" w:rsidRDefault="00187194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9A39EF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&lt;0.001</w:t>
            </w:r>
          </w:p>
        </w:tc>
      </w:tr>
      <w:tr w:rsidR="00187194" w:rsidRPr="009A39EF" w14:paraId="033E52F6" w14:textId="77777777" w:rsidTr="001948A1">
        <w:trPr>
          <w:trHeight w:val="288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123752" w14:textId="77777777" w:rsidR="00187194" w:rsidRPr="00D8352F" w:rsidRDefault="00187194" w:rsidP="00F10F2C">
            <w:pPr>
              <w:jc w:val="left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</w:p>
        </w:tc>
        <w:tc>
          <w:tcPr>
            <w:tcW w:w="2689" w:type="dxa"/>
            <w:tcBorders>
              <w:top w:val="nil"/>
              <w:bottom w:val="nil"/>
            </w:tcBorders>
            <w:vAlign w:val="bottom"/>
          </w:tcPr>
          <w:p w14:paraId="22E10947" w14:textId="77777777" w:rsidR="00187194" w:rsidRPr="009A39EF" w:rsidRDefault="00187194" w:rsidP="00F10F2C">
            <w:pPr>
              <w:rPr>
                <w:rFonts w:ascii="Segoe UI" w:hAnsi="Segoe UI" w:cs="Calibri"/>
                <w:color w:val="000000"/>
                <w:sz w:val="18"/>
              </w:rPr>
            </w:pPr>
            <w:r w:rsidRPr="009A39EF">
              <w:rPr>
                <w:rFonts w:ascii="Segoe UI" w:hAnsi="Segoe UI" w:cs="Calibri"/>
                <w:color w:val="000000"/>
                <w:sz w:val="18"/>
              </w:rPr>
              <w:t xml:space="preserve">Parent vs </w:t>
            </w:r>
            <w:r w:rsidR="00FC124C">
              <w:rPr>
                <w:rFonts w:ascii="Segoe UI" w:hAnsi="Segoe UI" w:cs="Calibri"/>
                <w:color w:val="000000"/>
                <w:sz w:val="18"/>
              </w:rPr>
              <w:t xml:space="preserve">other </w:t>
            </w:r>
            <w:r w:rsidRPr="009A39EF">
              <w:rPr>
                <w:rFonts w:ascii="Segoe UI" w:hAnsi="Segoe UI" w:cs="Calibri"/>
                <w:color w:val="000000"/>
                <w:sz w:val="18"/>
              </w:rPr>
              <w:t>caregiver</w:t>
            </w:r>
          </w:p>
        </w:tc>
        <w:tc>
          <w:tcPr>
            <w:tcW w:w="19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2D9D05" w14:textId="77777777" w:rsidR="00187194" w:rsidRPr="009A39EF" w:rsidRDefault="00187194" w:rsidP="00F10F2C">
            <w:pPr>
              <w:jc w:val="center"/>
              <w:rPr>
                <w:rFonts w:ascii="Segoe UI" w:hAnsi="Segoe UI" w:cs="Calibri"/>
                <w:color w:val="000000"/>
                <w:sz w:val="18"/>
              </w:rPr>
            </w:pPr>
            <w:r w:rsidRPr="009A39EF">
              <w:rPr>
                <w:rFonts w:ascii="Segoe UI" w:hAnsi="Segoe UI" w:cs="Calibri"/>
                <w:color w:val="000000"/>
                <w:sz w:val="18"/>
              </w:rPr>
              <w:t>-0.03 (-0.36, 0.30)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ED9372" w14:textId="77777777" w:rsidR="00187194" w:rsidRPr="00D8352F" w:rsidRDefault="00187194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9A39EF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0.8</w:t>
            </w:r>
            <w:r w:rsidRPr="00D8352F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7</w:t>
            </w:r>
          </w:p>
        </w:tc>
      </w:tr>
      <w:tr w:rsidR="00187194" w:rsidRPr="009A39EF" w14:paraId="05AC967B" w14:textId="77777777" w:rsidTr="001948A1">
        <w:trPr>
          <w:trHeight w:val="288"/>
          <w:jc w:val="center"/>
        </w:trPr>
        <w:tc>
          <w:tcPr>
            <w:tcW w:w="269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90152FB" w14:textId="77777777" w:rsidR="00187194" w:rsidRPr="00D8352F" w:rsidRDefault="00187194" w:rsidP="00F10F2C">
            <w:pPr>
              <w:jc w:val="left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</w:p>
        </w:tc>
        <w:tc>
          <w:tcPr>
            <w:tcW w:w="2689" w:type="dxa"/>
            <w:tcBorders>
              <w:top w:val="nil"/>
              <w:bottom w:val="single" w:sz="8" w:space="0" w:color="auto"/>
            </w:tcBorders>
            <w:vAlign w:val="bottom"/>
          </w:tcPr>
          <w:p w14:paraId="12D90FBA" w14:textId="77777777" w:rsidR="00187194" w:rsidRPr="009A39EF" w:rsidRDefault="00187194" w:rsidP="00F10F2C">
            <w:pPr>
              <w:rPr>
                <w:rFonts w:ascii="Segoe UI" w:hAnsi="Segoe UI" w:cs="Calibri"/>
                <w:color w:val="000000"/>
                <w:sz w:val="18"/>
              </w:rPr>
            </w:pPr>
            <w:r w:rsidRPr="009A39EF">
              <w:rPr>
                <w:rFonts w:ascii="Segoe UI" w:hAnsi="Segoe UI" w:cs="Calibri"/>
                <w:color w:val="000000"/>
                <w:sz w:val="18"/>
              </w:rPr>
              <w:t xml:space="preserve">Grandparent vs </w:t>
            </w:r>
            <w:r w:rsidR="00FC124C">
              <w:rPr>
                <w:rFonts w:ascii="Segoe UI" w:hAnsi="Segoe UI" w:cs="Calibri"/>
                <w:color w:val="000000"/>
                <w:sz w:val="18"/>
              </w:rPr>
              <w:t xml:space="preserve">other </w:t>
            </w:r>
            <w:r w:rsidRPr="009A39EF">
              <w:rPr>
                <w:rFonts w:ascii="Segoe UI" w:hAnsi="Segoe UI" w:cs="Calibri"/>
                <w:color w:val="000000"/>
                <w:sz w:val="18"/>
              </w:rPr>
              <w:t>caregiver</w:t>
            </w:r>
          </w:p>
        </w:tc>
        <w:tc>
          <w:tcPr>
            <w:tcW w:w="195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D00F1" w14:textId="77777777" w:rsidR="00187194" w:rsidRPr="009A39EF" w:rsidRDefault="00187194" w:rsidP="00F10F2C">
            <w:pPr>
              <w:jc w:val="center"/>
              <w:rPr>
                <w:rFonts w:ascii="Segoe UI" w:hAnsi="Segoe UI" w:cs="Calibri"/>
                <w:color w:val="000000"/>
                <w:sz w:val="18"/>
              </w:rPr>
            </w:pPr>
            <w:r w:rsidRPr="009A39EF">
              <w:rPr>
                <w:rFonts w:ascii="Segoe UI" w:hAnsi="Segoe UI" w:cs="Calibri"/>
                <w:color w:val="000000"/>
                <w:sz w:val="18"/>
              </w:rPr>
              <w:t>-0.46 (-0.85, -0.07)</w:t>
            </w:r>
          </w:p>
        </w:tc>
        <w:tc>
          <w:tcPr>
            <w:tcW w:w="119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9F8DA" w14:textId="77777777" w:rsidR="00187194" w:rsidRPr="00D8352F" w:rsidRDefault="00187194" w:rsidP="00F10F2C">
            <w:pPr>
              <w:jc w:val="center"/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</w:pPr>
            <w:r w:rsidRPr="00D8352F">
              <w:rPr>
                <w:rFonts w:ascii="Segoe UI" w:eastAsia="Times New Roman" w:hAnsi="Segoe UI" w:cs="Calibri"/>
                <w:color w:val="000000"/>
                <w:sz w:val="18"/>
                <w:lang w:eastAsia="en-NZ"/>
              </w:rPr>
              <w:t>0.021</w:t>
            </w:r>
          </w:p>
        </w:tc>
      </w:tr>
    </w:tbl>
    <w:p w14:paraId="4915AF38" w14:textId="77777777" w:rsidR="006530E7" w:rsidRPr="00187194" w:rsidRDefault="006530E7" w:rsidP="00F10F2C">
      <w:pPr>
        <w:rPr>
          <w:rFonts w:ascii="Segoe UI" w:hAnsi="Segoe UI"/>
          <w:sz w:val="20"/>
        </w:rPr>
      </w:pPr>
    </w:p>
    <w:sectPr w:rsidR="006530E7" w:rsidRPr="00187194" w:rsidSect="00093861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7C9954" w14:textId="77777777" w:rsidR="00D25174" w:rsidRDefault="00D25174" w:rsidP="009F1070">
      <w:r>
        <w:separator/>
      </w:r>
    </w:p>
  </w:endnote>
  <w:endnote w:type="continuationSeparator" w:id="0">
    <w:p w14:paraId="7B1A61B8" w14:textId="77777777" w:rsidR="00D25174" w:rsidRDefault="00D25174" w:rsidP="009F10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80A95B" w14:textId="77777777" w:rsidR="009F1070" w:rsidRDefault="009F1070" w:rsidP="00A85D1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05EE07E4" w14:textId="77777777" w:rsidR="009F1070" w:rsidRDefault="009F1070" w:rsidP="009F107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752EC5" w14:textId="6EA66CD4" w:rsidR="003356A9" w:rsidRPr="005E255B" w:rsidRDefault="003356A9" w:rsidP="003356A9">
    <w:pPr>
      <w:pStyle w:val="Footer"/>
      <w:framePr w:wrap="none" w:vAnchor="text" w:hAnchor="page" w:x="10783" w:y="250"/>
      <w:jc w:val="center"/>
      <w:rPr>
        <w:rStyle w:val="PageNumber"/>
        <w:rFonts w:ascii="Calisto MT" w:hAnsi="Calisto MT"/>
        <w:sz w:val="20"/>
        <w:szCs w:val="20"/>
      </w:rPr>
    </w:pPr>
    <w:r w:rsidRPr="005E255B">
      <w:rPr>
        <w:rStyle w:val="PageNumber"/>
        <w:rFonts w:ascii="Calisto MT" w:hAnsi="Calisto MT"/>
        <w:sz w:val="20"/>
        <w:szCs w:val="20"/>
      </w:rPr>
      <w:fldChar w:fldCharType="begin"/>
    </w:r>
    <w:r w:rsidRPr="005E255B">
      <w:rPr>
        <w:rStyle w:val="PageNumber"/>
        <w:rFonts w:ascii="Calisto MT" w:hAnsi="Calisto MT"/>
        <w:sz w:val="20"/>
        <w:szCs w:val="20"/>
      </w:rPr>
      <w:instrText xml:space="preserve">PAGE \* MERGEFORMAT </w:instrText>
    </w:r>
    <w:r w:rsidRPr="005E255B">
      <w:rPr>
        <w:rStyle w:val="PageNumber"/>
        <w:rFonts w:ascii="Calisto MT" w:hAnsi="Calisto MT"/>
        <w:sz w:val="20"/>
        <w:szCs w:val="20"/>
      </w:rPr>
      <w:fldChar w:fldCharType="separate"/>
    </w:r>
    <w:r w:rsidR="006F38F3">
      <w:rPr>
        <w:rStyle w:val="PageNumber"/>
        <w:rFonts w:ascii="Calisto MT" w:hAnsi="Calisto MT"/>
        <w:noProof/>
        <w:sz w:val="20"/>
        <w:szCs w:val="20"/>
      </w:rPr>
      <w:t>1</w:t>
    </w:r>
    <w:r w:rsidRPr="005E255B">
      <w:rPr>
        <w:rStyle w:val="PageNumber"/>
        <w:rFonts w:ascii="Calisto MT" w:hAnsi="Calisto MT"/>
        <w:sz w:val="20"/>
        <w:szCs w:val="20"/>
      </w:rPr>
      <w:fldChar w:fldCharType="end"/>
    </w:r>
    <w:r w:rsidRPr="005E255B">
      <w:rPr>
        <w:rFonts w:ascii="Calisto MT" w:hAnsi="Calisto MT"/>
        <w:sz w:val="20"/>
        <w:szCs w:val="20"/>
      </w:rPr>
      <w:t xml:space="preserve"> of </w:t>
    </w:r>
    <w:r w:rsidRPr="005E255B">
      <w:rPr>
        <w:rStyle w:val="PageNumber"/>
        <w:rFonts w:ascii="Calisto MT" w:hAnsi="Calisto MT"/>
        <w:sz w:val="20"/>
        <w:szCs w:val="20"/>
      </w:rPr>
      <w:fldChar w:fldCharType="begin"/>
    </w:r>
    <w:r w:rsidRPr="005E255B">
      <w:rPr>
        <w:rStyle w:val="PageNumber"/>
        <w:rFonts w:ascii="Calisto MT" w:hAnsi="Calisto MT"/>
        <w:sz w:val="20"/>
        <w:szCs w:val="20"/>
      </w:rPr>
      <w:instrText xml:space="preserve">NUMPAGES \* MERGEFORMAT </w:instrText>
    </w:r>
    <w:r w:rsidRPr="005E255B">
      <w:rPr>
        <w:rStyle w:val="PageNumber"/>
        <w:rFonts w:ascii="Calisto MT" w:hAnsi="Calisto MT"/>
        <w:sz w:val="20"/>
        <w:szCs w:val="20"/>
      </w:rPr>
      <w:fldChar w:fldCharType="separate"/>
    </w:r>
    <w:r w:rsidR="006F38F3">
      <w:rPr>
        <w:rStyle w:val="PageNumber"/>
        <w:rFonts w:ascii="Calisto MT" w:hAnsi="Calisto MT"/>
        <w:noProof/>
        <w:sz w:val="20"/>
        <w:szCs w:val="20"/>
      </w:rPr>
      <w:t>2</w:t>
    </w:r>
    <w:r w:rsidRPr="005E255B">
      <w:rPr>
        <w:rStyle w:val="PageNumber"/>
        <w:rFonts w:ascii="Calisto MT" w:hAnsi="Calisto MT"/>
        <w:sz w:val="20"/>
        <w:szCs w:val="20"/>
      </w:rPr>
      <w:fldChar w:fldCharType="end"/>
    </w:r>
  </w:p>
  <w:p w14:paraId="298FFFAE" w14:textId="77777777" w:rsidR="009F1070" w:rsidRPr="003356A9" w:rsidRDefault="003356A9" w:rsidP="003356A9">
    <w:pPr>
      <w:pStyle w:val="Footer"/>
      <w:rPr>
        <w:i/>
        <w:sz w:val="18"/>
        <w:szCs w:val="18"/>
      </w:rPr>
    </w:pPr>
    <w:r w:rsidRPr="001D35FB">
      <w:rPr>
        <w:i/>
        <w:sz w:val="18"/>
        <w:szCs w:val="18"/>
      </w:rPr>
      <w:t>Butler EM, Derraik JGB, Glover M, Morton SMB, Tautolo E-S, Taylor RW, Cutfield WS. Acceptability of early childhood obesity prediction models to New Zealand families</w:t>
    </w:r>
    <w:r>
      <w:rPr>
        <w:i/>
        <w:sz w:val="18"/>
        <w:szCs w:val="18"/>
      </w:rPr>
      <w:t>. PLoS ONE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A3A012" w14:textId="77777777" w:rsidR="00D25174" w:rsidRDefault="00D25174" w:rsidP="009F1070">
      <w:r>
        <w:separator/>
      </w:r>
    </w:p>
  </w:footnote>
  <w:footnote w:type="continuationSeparator" w:id="0">
    <w:p w14:paraId="08059ABD" w14:textId="77777777" w:rsidR="00D25174" w:rsidRDefault="00D25174" w:rsidP="009F10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73C"/>
    <w:rsid w:val="000133A0"/>
    <w:rsid w:val="000221E3"/>
    <w:rsid w:val="00022C84"/>
    <w:rsid w:val="000230B6"/>
    <w:rsid w:val="00027624"/>
    <w:rsid w:val="00034332"/>
    <w:rsid w:val="000371E7"/>
    <w:rsid w:val="000402A4"/>
    <w:rsid w:val="000512ED"/>
    <w:rsid w:val="00057040"/>
    <w:rsid w:val="00063C5F"/>
    <w:rsid w:val="00067423"/>
    <w:rsid w:val="0007507B"/>
    <w:rsid w:val="00093785"/>
    <w:rsid w:val="00093861"/>
    <w:rsid w:val="000D4E8D"/>
    <w:rsid w:val="000D52C7"/>
    <w:rsid w:val="000E7593"/>
    <w:rsid w:val="000F0A16"/>
    <w:rsid w:val="00122C5B"/>
    <w:rsid w:val="00125C66"/>
    <w:rsid w:val="001423FF"/>
    <w:rsid w:val="00155680"/>
    <w:rsid w:val="001759CE"/>
    <w:rsid w:val="001769E5"/>
    <w:rsid w:val="00177163"/>
    <w:rsid w:val="0017774E"/>
    <w:rsid w:val="001836A3"/>
    <w:rsid w:val="00187194"/>
    <w:rsid w:val="001921E1"/>
    <w:rsid w:val="001948A1"/>
    <w:rsid w:val="00196C11"/>
    <w:rsid w:val="001C24E6"/>
    <w:rsid w:val="001C771D"/>
    <w:rsid w:val="001C797F"/>
    <w:rsid w:val="001E0FCD"/>
    <w:rsid w:val="001E40BC"/>
    <w:rsid w:val="001E7D52"/>
    <w:rsid w:val="0020015C"/>
    <w:rsid w:val="00246657"/>
    <w:rsid w:val="00282498"/>
    <w:rsid w:val="002B071E"/>
    <w:rsid w:val="002C0793"/>
    <w:rsid w:val="002C6DDF"/>
    <w:rsid w:val="002D6D35"/>
    <w:rsid w:val="002E0F4A"/>
    <w:rsid w:val="002E378C"/>
    <w:rsid w:val="002F6893"/>
    <w:rsid w:val="00304F79"/>
    <w:rsid w:val="00311036"/>
    <w:rsid w:val="00312D2F"/>
    <w:rsid w:val="003214AB"/>
    <w:rsid w:val="00331627"/>
    <w:rsid w:val="003356A9"/>
    <w:rsid w:val="00356F95"/>
    <w:rsid w:val="0036636F"/>
    <w:rsid w:val="00367DFB"/>
    <w:rsid w:val="00371A05"/>
    <w:rsid w:val="00377A08"/>
    <w:rsid w:val="003A44B2"/>
    <w:rsid w:val="003B299A"/>
    <w:rsid w:val="003C0329"/>
    <w:rsid w:val="003C5261"/>
    <w:rsid w:val="003D0415"/>
    <w:rsid w:val="003D1AC2"/>
    <w:rsid w:val="003E0735"/>
    <w:rsid w:val="003E26A7"/>
    <w:rsid w:val="003E4747"/>
    <w:rsid w:val="00402861"/>
    <w:rsid w:val="00402E33"/>
    <w:rsid w:val="004149B0"/>
    <w:rsid w:val="00414DD0"/>
    <w:rsid w:val="00415A28"/>
    <w:rsid w:val="00417714"/>
    <w:rsid w:val="00430E0B"/>
    <w:rsid w:val="004313BD"/>
    <w:rsid w:val="0046352B"/>
    <w:rsid w:val="004712F2"/>
    <w:rsid w:val="004770A1"/>
    <w:rsid w:val="004770A3"/>
    <w:rsid w:val="00490E8E"/>
    <w:rsid w:val="00494F93"/>
    <w:rsid w:val="0049702A"/>
    <w:rsid w:val="004A2BCA"/>
    <w:rsid w:val="004A4B9C"/>
    <w:rsid w:val="004A5449"/>
    <w:rsid w:val="004B4EE0"/>
    <w:rsid w:val="004B79AC"/>
    <w:rsid w:val="004C3445"/>
    <w:rsid w:val="004D09A2"/>
    <w:rsid w:val="004E59FA"/>
    <w:rsid w:val="004F2CB1"/>
    <w:rsid w:val="004F64E5"/>
    <w:rsid w:val="005079F9"/>
    <w:rsid w:val="00510087"/>
    <w:rsid w:val="00514684"/>
    <w:rsid w:val="005163FE"/>
    <w:rsid w:val="005315EF"/>
    <w:rsid w:val="0056052F"/>
    <w:rsid w:val="00576405"/>
    <w:rsid w:val="00584881"/>
    <w:rsid w:val="005860F2"/>
    <w:rsid w:val="00592C3F"/>
    <w:rsid w:val="00595D40"/>
    <w:rsid w:val="00597655"/>
    <w:rsid w:val="005A410B"/>
    <w:rsid w:val="005D566B"/>
    <w:rsid w:val="005E1607"/>
    <w:rsid w:val="005E39A6"/>
    <w:rsid w:val="005F1C35"/>
    <w:rsid w:val="005F2DF8"/>
    <w:rsid w:val="005F51E0"/>
    <w:rsid w:val="00600F7E"/>
    <w:rsid w:val="0063263B"/>
    <w:rsid w:val="006530E7"/>
    <w:rsid w:val="0065657C"/>
    <w:rsid w:val="0065787D"/>
    <w:rsid w:val="0066352C"/>
    <w:rsid w:val="00675D63"/>
    <w:rsid w:val="006830A8"/>
    <w:rsid w:val="006B2958"/>
    <w:rsid w:val="006B490D"/>
    <w:rsid w:val="006B76A3"/>
    <w:rsid w:val="006C3F17"/>
    <w:rsid w:val="006C5752"/>
    <w:rsid w:val="006D4EB2"/>
    <w:rsid w:val="006E6741"/>
    <w:rsid w:val="006F38F3"/>
    <w:rsid w:val="00701E23"/>
    <w:rsid w:val="00705D0C"/>
    <w:rsid w:val="0070780F"/>
    <w:rsid w:val="00712886"/>
    <w:rsid w:val="007338E6"/>
    <w:rsid w:val="007446EA"/>
    <w:rsid w:val="00745910"/>
    <w:rsid w:val="0078120A"/>
    <w:rsid w:val="00791B01"/>
    <w:rsid w:val="00796917"/>
    <w:rsid w:val="007B258B"/>
    <w:rsid w:val="007B6889"/>
    <w:rsid w:val="007B7907"/>
    <w:rsid w:val="007C4778"/>
    <w:rsid w:val="007E3F8A"/>
    <w:rsid w:val="00804B43"/>
    <w:rsid w:val="008050B2"/>
    <w:rsid w:val="00810198"/>
    <w:rsid w:val="0081434E"/>
    <w:rsid w:val="00815B61"/>
    <w:rsid w:val="008229B7"/>
    <w:rsid w:val="008260C1"/>
    <w:rsid w:val="008359DB"/>
    <w:rsid w:val="0084516F"/>
    <w:rsid w:val="0085626E"/>
    <w:rsid w:val="0086101D"/>
    <w:rsid w:val="008656F1"/>
    <w:rsid w:val="00874DA0"/>
    <w:rsid w:val="008A02DD"/>
    <w:rsid w:val="008A0828"/>
    <w:rsid w:val="008A550B"/>
    <w:rsid w:val="008C0D94"/>
    <w:rsid w:val="008C41CE"/>
    <w:rsid w:val="008D0D78"/>
    <w:rsid w:val="00906642"/>
    <w:rsid w:val="0091678D"/>
    <w:rsid w:val="009258FE"/>
    <w:rsid w:val="00935417"/>
    <w:rsid w:val="00936DD9"/>
    <w:rsid w:val="0093752A"/>
    <w:rsid w:val="00971ABE"/>
    <w:rsid w:val="00996618"/>
    <w:rsid w:val="009A39EF"/>
    <w:rsid w:val="009A54CA"/>
    <w:rsid w:val="009B0AF9"/>
    <w:rsid w:val="009C0E42"/>
    <w:rsid w:val="009C165C"/>
    <w:rsid w:val="009E0D6E"/>
    <w:rsid w:val="009E4512"/>
    <w:rsid w:val="009E6C9D"/>
    <w:rsid w:val="009F0DD9"/>
    <w:rsid w:val="009F1070"/>
    <w:rsid w:val="009F4C68"/>
    <w:rsid w:val="00A04757"/>
    <w:rsid w:val="00A1265E"/>
    <w:rsid w:val="00A21082"/>
    <w:rsid w:val="00A51C31"/>
    <w:rsid w:val="00A576ED"/>
    <w:rsid w:val="00A73FE3"/>
    <w:rsid w:val="00AA08D8"/>
    <w:rsid w:val="00AB354A"/>
    <w:rsid w:val="00AC7085"/>
    <w:rsid w:val="00AE42A2"/>
    <w:rsid w:val="00AE56FC"/>
    <w:rsid w:val="00AE6A2A"/>
    <w:rsid w:val="00AF27A2"/>
    <w:rsid w:val="00AF5603"/>
    <w:rsid w:val="00B02CF6"/>
    <w:rsid w:val="00B23E2C"/>
    <w:rsid w:val="00B36160"/>
    <w:rsid w:val="00B45D13"/>
    <w:rsid w:val="00B54F34"/>
    <w:rsid w:val="00B64828"/>
    <w:rsid w:val="00BA10A2"/>
    <w:rsid w:val="00BB62CF"/>
    <w:rsid w:val="00BC282D"/>
    <w:rsid w:val="00BD20D7"/>
    <w:rsid w:val="00BD341B"/>
    <w:rsid w:val="00BE584C"/>
    <w:rsid w:val="00BE71A8"/>
    <w:rsid w:val="00BF11A4"/>
    <w:rsid w:val="00BF2DF4"/>
    <w:rsid w:val="00C00325"/>
    <w:rsid w:val="00C05D33"/>
    <w:rsid w:val="00C10022"/>
    <w:rsid w:val="00C102D9"/>
    <w:rsid w:val="00C1419D"/>
    <w:rsid w:val="00C25FF1"/>
    <w:rsid w:val="00C3141A"/>
    <w:rsid w:val="00C375CA"/>
    <w:rsid w:val="00C5410C"/>
    <w:rsid w:val="00C55C7C"/>
    <w:rsid w:val="00C56ADE"/>
    <w:rsid w:val="00C60ADD"/>
    <w:rsid w:val="00C6680E"/>
    <w:rsid w:val="00C7181D"/>
    <w:rsid w:val="00C871D1"/>
    <w:rsid w:val="00CA0BE7"/>
    <w:rsid w:val="00CB5138"/>
    <w:rsid w:val="00CB5293"/>
    <w:rsid w:val="00CC55AC"/>
    <w:rsid w:val="00CD07BA"/>
    <w:rsid w:val="00CD7AC3"/>
    <w:rsid w:val="00CE57DB"/>
    <w:rsid w:val="00CF4607"/>
    <w:rsid w:val="00D0158A"/>
    <w:rsid w:val="00D25174"/>
    <w:rsid w:val="00D27ADB"/>
    <w:rsid w:val="00D35E0C"/>
    <w:rsid w:val="00D431E7"/>
    <w:rsid w:val="00D615CE"/>
    <w:rsid w:val="00D6580C"/>
    <w:rsid w:val="00D82838"/>
    <w:rsid w:val="00D8352F"/>
    <w:rsid w:val="00D87BE3"/>
    <w:rsid w:val="00D974BB"/>
    <w:rsid w:val="00DA5410"/>
    <w:rsid w:val="00DA7B53"/>
    <w:rsid w:val="00DB1670"/>
    <w:rsid w:val="00DD3816"/>
    <w:rsid w:val="00DD38EB"/>
    <w:rsid w:val="00DE373C"/>
    <w:rsid w:val="00DE6AD8"/>
    <w:rsid w:val="00DF2767"/>
    <w:rsid w:val="00E00103"/>
    <w:rsid w:val="00E21DA0"/>
    <w:rsid w:val="00E234E6"/>
    <w:rsid w:val="00E40478"/>
    <w:rsid w:val="00E65377"/>
    <w:rsid w:val="00E808E0"/>
    <w:rsid w:val="00E82000"/>
    <w:rsid w:val="00E942D1"/>
    <w:rsid w:val="00EA0AF5"/>
    <w:rsid w:val="00EA5208"/>
    <w:rsid w:val="00EA5B64"/>
    <w:rsid w:val="00EB35B0"/>
    <w:rsid w:val="00EB3CB9"/>
    <w:rsid w:val="00EB4EAE"/>
    <w:rsid w:val="00ED2C0C"/>
    <w:rsid w:val="00EE1A29"/>
    <w:rsid w:val="00EE5F3F"/>
    <w:rsid w:val="00EE7EBC"/>
    <w:rsid w:val="00EF03D7"/>
    <w:rsid w:val="00EF7327"/>
    <w:rsid w:val="00F02B09"/>
    <w:rsid w:val="00F07FFA"/>
    <w:rsid w:val="00F10F2C"/>
    <w:rsid w:val="00F15C6D"/>
    <w:rsid w:val="00F23BEC"/>
    <w:rsid w:val="00F26574"/>
    <w:rsid w:val="00F347BB"/>
    <w:rsid w:val="00F412A0"/>
    <w:rsid w:val="00F428A6"/>
    <w:rsid w:val="00F50359"/>
    <w:rsid w:val="00F7107E"/>
    <w:rsid w:val="00F711F4"/>
    <w:rsid w:val="00F81812"/>
    <w:rsid w:val="00F861FF"/>
    <w:rsid w:val="00F92B9B"/>
    <w:rsid w:val="00F95800"/>
    <w:rsid w:val="00FA35A0"/>
    <w:rsid w:val="00FB1E2C"/>
    <w:rsid w:val="00FC124C"/>
    <w:rsid w:val="00FC2A6C"/>
    <w:rsid w:val="00FE5DC3"/>
    <w:rsid w:val="00FF2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65EA7BF"/>
  <w15:chartTrackingRefBased/>
  <w15:docId w15:val="{2B1BA542-3635-4C4D-AD9D-14BB16E07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34E"/>
    <w:pPr>
      <w:spacing w:after="0" w:line="24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2">
    <w:name w:val="H2"/>
    <w:next w:val="Normal"/>
    <w:rsid w:val="00494F93"/>
    <w:pPr>
      <w:spacing w:after="240" w:line="240" w:lineRule="auto"/>
    </w:pPr>
    <w:rPr>
      <w:rFonts w:eastAsiaTheme="minorEastAsia"/>
      <w:b/>
      <w:color w:val="000000"/>
      <w:sz w:val="48"/>
      <w:szCs w:val="4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F10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1070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9F1070"/>
  </w:style>
  <w:style w:type="paragraph" w:styleId="Header">
    <w:name w:val="header"/>
    <w:basedOn w:val="Normal"/>
    <w:link w:val="HeaderChar"/>
    <w:uiPriority w:val="99"/>
    <w:unhideWhenUsed/>
    <w:rsid w:val="003356A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56A9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8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8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1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4A34688B4D0148988B27E2601665E5" ma:contentTypeVersion="8" ma:contentTypeDescription="Create a new document." ma:contentTypeScope="" ma:versionID="d6c453e4260fc282ead250cc51407f23">
  <xsd:schema xmlns:xsd="http://www.w3.org/2001/XMLSchema" xmlns:xs="http://www.w3.org/2001/XMLSchema" xmlns:p="http://schemas.microsoft.com/office/2006/metadata/properties" xmlns:ns3="d9d9df6f-b171-485d-a20c-b13524aa13e5" targetNamespace="http://schemas.microsoft.com/office/2006/metadata/properties" ma:root="true" ma:fieldsID="aefed3656ba178fbff117100a6840e71" ns3:_="">
    <xsd:import namespace="d9d9df6f-b171-485d-a20c-b13524aa13e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d9df6f-b171-485d-a20c-b13524aa13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D173648-3819-46F0-B916-D1928FB67AE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D74470C-9DF6-4C5F-B1DB-4C57C77615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d9df6f-b171-485d-a20c-b13524aa13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C7CEBD3-450D-4ED2-92CC-BF5DE129DEA2}">
  <ds:schemaRefs>
    <ds:schemaRef ds:uri="http://schemas.microsoft.com/office/2006/documentManagement/types"/>
    <ds:schemaRef ds:uri="http://schemas.microsoft.com/office/infopath/2007/PartnerControls"/>
    <ds:schemaRef ds:uri="d9d9df6f-b171-485d-a20c-b13524aa13e5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Derraik</dc:creator>
  <cp:keywords/>
  <dc:description/>
  <cp:lastModifiedBy>Eadaoin Butler</cp:lastModifiedBy>
  <cp:revision>2</cp:revision>
  <cp:lastPrinted>2019-09-11T05:02:00Z</cp:lastPrinted>
  <dcterms:created xsi:type="dcterms:W3CDTF">2019-11-08T17:20:00Z</dcterms:created>
  <dcterms:modified xsi:type="dcterms:W3CDTF">2019-11-08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4A34688B4D0148988B27E2601665E5</vt:lpwstr>
  </property>
</Properties>
</file>